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0EE14" w14:textId="41F6F797" w:rsidR="0060088D" w:rsidRDefault="0027531F"/>
    <w:p w14:paraId="055834B1" w14:textId="05C8E77D" w:rsidR="00A76FC7" w:rsidRPr="00A76FC7" w:rsidRDefault="00A76FC7" w:rsidP="00A76FC7">
      <w:pPr>
        <w:spacing w:line="360" w:lineRule="auto"/>
        <w:jc w:val="both"/>
        <w:rPr>
          <w:rFonts w:ascii="Times New Roman" w:hAnsi="Times New Roman" w:cs="Times New Roman"/>
          <w:b/>
          <w:bCs/>
          <w:color w:val="ED7D31" w:themeColor="accent2"/>
        </w:rPr>
      </w:pPr>
      <w:r>
        <w:rPr>
          <w:rFonts w:ascii="Times New Roman" w:hAnsi="Times New Roman" w:cs="Times New Roman"/>
          <w:b/>
          <w:bCs/>
          <w:color w:val="ED7D31" w:themeColor="accent2"/>
        </w:rPr>
        <w:t>S</w:t>
      </w:r>
      <w:r w:rsidR="0027531F">
        <w:rPr>
          <w:rFonts w:ascii="Times New Roman" w:hAnsi="Times New Roman" w:cs="Times New Roman"/>
          <w:b/>
          <w:bCs/>
          <w:color w:val="ED7D31" w:themeColor="accent2"/>
        </w:rPr>
        <w:t>3</w:t>
      </w:r>
      <w:r>
        <w:rPr>
          <w:rFonts w:ascii="Times New Roman" w:hAnsi="Times New Roman" w:cs="Times New Roman"/>
          <w:b/>
          <w:bCs/>
          <w:color w:val="ED7D31" w:themeColor="accent2"/>
        </w:rPr>
        <w:t xml:space="preserve"> </w:t>
      </w:r>
      <w:r w:rsidRPr="00D0635F">
        <w:rPr>
          <w:rFonts w:ascii="Times New Roman" w:hAnsi="Times New Roman" w:cs="Times New Roman"/>
          <w:b/>
          <w:bCs/>
          <w:color w:val="ED7D31" w:themeColor="accent2"/>
        </w:rPr>
        <w:t>Fig. above is a Flow chart describing the process of Transitioning Adolescents Living with HIV from the Paediatric Clinic to the Adult Clinic.</w:t>
      </w:r>
    </w:p>
    <w:p w14:paraId="65AAE24D" w14:textId="6B01066D" w:rsidR="00A76FC7" w:rsidRDefault="00A76FC7">
      <w:bookmarkStart w:id="0" w:name="_GoBack"/>
      <w:r w:rsidRPr="00F36D06">
        <w:rPr>
          <w:noProof/>
          <w:sz w:val="24"/>
          <w:szCs w:val="24"/>
        </w:rPr>
        <w:drawing>
          <wp:inline distT="0" distB="0" distL="0" distR="0" wp14:anchorId="2FD89708" wp14:editId="6CBA936A">
            <wp:extent cx="5727700" cy="3163193"/>
            <wp:effectExtent l="0" t="0" r="0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bookmarkEnd w:id="0"/>
    <w:p w14:paraId="21607A5C" w14:textId="0D69B3C6" w:rsidR="00A76FC7" w:rsidRDefault="00A76FC7"/>
    <w:p w14:paraId="5426D327" w14:textId="3837654B" w:rsidR="00A76FC7" w:rsidRPr="003D4DB4" w:rsidRDefault="00A76FC7" w:rsidP="00A76FC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Pr="003D4DB4">
        <w:rPr>
          <w:rFonts w:ascii="Times New Roman" w:hAnsi="Times New Roman" w:cs="Times New Roman"/>
          <w:b/>
          <w:bCs/>
        </w:rPr>
        <w:t>HCW-Health Care Workers</w:t>
      </w:r>
    </w:p>
    <w:p w14:paraId="00F1B7DA" w14:textId="77777777" w:rsidR="00A76FC7" w:rsidRDefault="00A76FC7"/>
    <w:sectPr w:rsidR="00A76FC7" w:rsidSect="007844E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C7"/>
    <w:rsid w:val="0001380F"/>
    <w:rsid w:val="00016141"/>
    <w:rsid w:val="000201F7"/>
    <w:rsid w:val="00044689"/>
    <w:rsid w:val="00083B27"/>
    <w:rsid w:val="000A4533"/>
    <w:rsid w:val="00107E1C"/>
    <w:rsid w:val="00113507"/>
    <w:rsid w:val="001504C6"/>
    <w:rsid w:val="001D78A9"/>
    <w:rsid w:val="001D7EBC"/>
    <w:rsid w:val="00230B8F"/>
    <w:rsid w:val="0027531F"/>
    <w:rsid w:val="002775A6"/>
    <w:rsid w:val="00287AC5"/>
    <w:rsid w:val="00296578"/>
    <w:rsid w:val="002F3728"/>
    <w:rsid w:val="00311429"/>
    <w:rsid w:val="00347138"/>
    <w:rsid w:val="00350217"/>
    <w:rsid w:val="00350276"/>
    <w:rsid w:val="00365390"/>
    <w:rsid w:val="00365824"/>
    <w:rsid w:val="0037404B"/>
    <w:rsid w:val="003B25EB"/>
    <w:rsid w:val="003B50FB"/>
    <w:rsid w:val="003E5AB5"/>
    <w:rsid w:val="00413612"/>
    <w:rsid w:val="0042508E"/>
    <w:rsid w:val="00434703"/>
    <w:rsid w:val="004461AC"/>
    <w:rsid w:val="004577F5"/>
    <w:rsid w:val="004636F0"/>
    <w:rsid w:val="00473195"/>
    <w:rsid w:val="00480047"/>
    <w:rsid w:val="004851C4"/>
    <w:rsid w:val="004A07F8"/>
    <w:rsid w:val="004B6C81"/>
    <w:rsid w:val="004D77EC"/>
    <w:rsid w:val="00510248"/>
    <w:rsid w:val="00531BAC"/>
    <w:rsid w:val="00551DAC"/>
    <w:rsid w:val="00553654"/>
    <w:rsid w:val="005907F4"/>
    <w:rsid w:val="005B74EB"/>
    <w:rsid w:val="005D5A9B"/>
    <w:rsid w:val="005F5895"/>
    <w:rsid w:val="006061DE"/>
    <w:rsid w:val="0061117F"/>
    <w:rsid w:val="006441FD"/>
    <w:rsid w:val="00683C89"/>
    <w:rsid w:val="006B1B96"/>
    <w:rsid w:val="006B31BE"/>
    <w:rsid w:val="006C5F1C"/>
    <w:rsid w:val="006D7813"/>
    <w:rsid w:val="007033AC"/>
    <w:rsid w:val="007616A7"/>
    <w:rsid w:val="007844E9"/>
    <w:rsid w:val="007A40EB"/>
    <w:rsid w:val="00805D28"/>
    <w:rsid w:val="008270EE"/>
    <w:rsid w:val="00853A87"/>
    <w:rsid w:val="00854702"/>
    <w:rsid w:val="00866DD0"/>
    <w:rsid w:val="008844CC"/>
    <w:rsid w:val="00886D90"/>
    <w:rsid w:val="00890698"/>
    <w:rsid w:val="008A3C5B"/>
    <w:rsid w:val="008B2D77"/>
    <w:rsid w:val="008B48EA"/>
    <w:rsid w:val="008C2EC1"/>
    <w:rsid w:val="008D3CDF"/>
    <w:rsid w:val="0093308E"/>
    <w:rsid w:val="009705F8"/>
    <w:rsid w:val="009C791A"/>
    <w:rsid w:val="009F6E58"/>
    <w:rsid w:val="00A00618"/>
    <w:rsid w:val="00A2481C"/>
    <w:rsid w:val="00A76FC7"/>
    <w:rsid w:val="00AE61CA"/>
    <w:rsid w:val="00AF11D2"/>
    <w:rsid w:val="00B058E4"/>
    <w:rsid w:val="00B40295"/>
    <w:rsid w:val="00B529D3"/>
    <w:rsid w:val="00B664F5"/>
    <w:rsid w:val="00B67745"/>
    <w:rsid w:val="00B954F5"/>
    <w:rsid w:val="00B95DE6"/>
    <w:rsid w:val="00BA737C"/>
    <w:rsid w:val="00BB2DE6"/>
    <w:rsid w:val="00BB5D77"/>
    <w:rsid w:val="00BD2369"/>
    <w:rsid w:val="00C508FF"/>
    <w:rsid w:val="00C7677A"/>
    <w:rsid w:val="00CB2BEE"/>
    <w:rsid w:val="00CF4080"/>
    <w:rsid w:val="00CF561E"/>
    <w:rsid w:val="00D14C77"/>
    <w:rsid w:val="00D21C03"/>
    <w:rsid w:val="00D559E1"/>
    <w:rsid w:val="00D615B1"/>
    <w:rsid w:val="00D74ECD"/>
    <w:rsid w:val="00D96564"/>
    <w:rsid w:val="00D96963"/>
    <w:rsid w:val="00E17E25"/>
    <w:rsid w:val="00E540B5"/>
    <w:rsid w:val="00E70BF9"/>
    <w:rsid w:val="00E97018"/>
    <w:rsid w:val="00EA73FA"/>
    <w:rsid w:val="00EB07C4"/>
    <w:rsid w:val="00EF479B"/>
    <w:rsid w:val="00F350A4"/>
    <w:rsid w:val="00F508E2"/>
    <w:rsid w:val="00F62D44"/>
    <w:rsid w:val="00F72370"/>
    <w:rsid w:val="00F94C4A"/>
    <w:rsid w:val="00FB3176"/>
    <w:rsid w:val="00FD5397"/>
    <w:rsid w:val="00FD5DA7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0DA29"/>
  <w14:defaultImageDpi w14:val="32767"/>
  <w15:chartTrackingRefBased/>
  <w15:docId w15:val="{6BFA6F7D-784D-8944-AA26-F2EC0909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FC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4F70BD0-5BC3-1845-A7DB-091ED5B13BE1}" type="doc">
      <dgm:prSet loTypeId="urn:microsoft.com/office/officeart/2005/8/layout/hProcess4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AE7C777F-F205-C543-8214-3023E1115CB3}">
      <dgm:prSet phldrT="[Text]"/>
      <dgm:spPr/>
      <dgm:t>
        <a:bodyPr/>
        <a:lstStyle/>
        <a:p>
          <a:r>
            <a:rPr lang="en-GB"/>
            <a:t>PAEDIATRIC CLINIC</a:t>
          </a:r>
        </a:p>
      </dgm:t>
    </dgm:pt>
    <dgm:pt modelId="{9CE3145F-3CA1-A841-9971-7B177D172007}" type="parTrans" cxnId="{AA3E60F5-4814-BB42-9816-C8CF66BB8936}">
      <dgm:prSet/>
      <dgm:spPr/>
      <dgm:t>
        <a:bodyPr/>
        <a:lstStyle/>
        <a:p>
          <a:endParaRPr lang="en-GB"/>
        </a:p>
      </dgm:t>
    </dgm:pt>
    <dgm:pt modelId="{6331ED7B-9877-8A43-B08B-02634674C31E}" type="sibTrans" cxnId="{AA3E60F5-4814-BB42-9816-C8CF66BB8936}">
      <dgm:prSet/>
      <dgm:spPr/>
      <dgm:t>
        <a:bodyPr/>
        <a:lstStyle/>
        <a:p>
          <a:endParaRPr lang="en-GB"/>
        </a:p>
      </dgm:t>
    </dgm:pt>
    <dgm:pt modelId="{2E3335DC-ACC5-EB4E-AB5E-39E70A1F9D67}">
      <dgm:prSet phldrT="[Text]"/>
      <dgm:spPr/>
      <dgm:t>
        <a:bodyPr/>
        <a:lstStyle/>
        <a:p>
          <a:r>
            <a:rPr lang="en-GB"/>
            <a:t>ALHIV</a:t>
          </a:r>
        </a:p>
      </dgm:t>
    </dgm:pt>
    <dgm:pt modelId="{C40BE2AA-25D7-874E-BD2C-984C3A8C5279}" type="parTrans" cxnId="{50071335-1138-2D41-B57C-49E913FB1CAC}">
      <dgm:prSet/>
      <dgm:spPr/>
      <dgm:t>
        <a:bodyPr/>
        <a:lstStyle/>
        <a:p>
          <a:endParaRPr lang="en-GB"/>
        </a:p>
      </dgm:t>
    </dgm:pt>
    <dgm:pt modelId="{4339441C-E290-E74C-A578-1BED58C97925}" type="sibTrans" cxnId="{50071335-1138-2D41-B57C-49E913FB1CAC}">
      <dgm:prSet/>
      <dgm:spPr/>
      <dgm:t>
        <a:bodyPr/>
        <a:lstStyle/>
        <a:p>
          <a:endParaRPr lang="en-GB"/>
        </a:p>
      </dgm:t>
    </dgm:pt>
    <dgm:pt modelId="{4E258CE3-7BDB-2447-8ADF-50F6F4FB32B0}">
      <dgm:prSet phldrT="[Text]"/>
      <dgm:spPr/>
      <dgm:t>
        <a:bodyPr/>
        <a:lstStyle/>
        <a:p>
          <a:r>
            <a:rPr lang="en-GB"/>
            <a:t>HCW</a:t>
          </a:r>
        </a:p>
      </dgm:t>
    </dgm:pt>
    <dgm:pt modelId="{1DEFC31B-C728-554B-A81A-33C5D3E471B8}" type="parTrans" cxnId="{E0116260-46E9-EA44-8B2C-CB1611255CFF}">
      <dgm:prSet/>
      <dgm:spPr/>
      <dgm:t>
        <a:bodyPr/>
        <a:lstStyle/>
        <a:p>
          <a:endParaRPr lang="en-GB"/>
        </a:p>
      </dgm:t>
    </dgm:pt>
    <dgm:pt modelId="{216433B3-B7FB-F74C-B6B2-21850089A44D}" type="sibTrans" cxnId="{E0116260-46E9-EA44-8B2C-CB1611255CFF}">
      <dgm:prSet/>
      <dgm:spPr/>
      <dgm:t>
        <a:bodyPr/>
        <a:lstStyle/>
        <a:p>
          <a:endParaRPr lang="en-GB"/>
        </a:p>
      </dgm:t>
    </dgm:pt>
    <dgm:pt modelId="{FC2D420D-6382-3240-8F7C-9A758002733E}">
      <dgm:prSet phldrT="[Text]"/>
      <dgm:spPr/>
      <dgm:t>
        <a:bodyPr/>
        <a:lstStyle/>
        <a:p>
          <a:r>
            <a:rPr lang="en-GB"/>
            <a:t>TRANSITION STARTS</a:t>
          </a:r>
        </a:p>
      </dgm:t>
    </dgm:pt>
    <dgm:pt modelId="{FAAB08F6-4EC8-F444-B3D9-42A4870CBB48}" type="parTrans" cxnId="{C90BA138-27AC-4E41-B5EF-5274446ABB21}">
      <dgm:prSet/>
      <dgm:spPr/>
      <dgm:t>
        <a:bodyPr/>
        <a:lstStyle/>
        <a:p>
          <a:endParaRPr lang="en-GB"/>
        </a:p>
      </dgm:t>
    </dgm:pt>
    <dgm:pt modelId="{E02BC7CB-52B7-4040-A926-B49678F6C8DD}" type="sibTrans" cxnId="{C90BA138-27AC-4E41-B5EF-5274446ABB21}">
      <dgm:prSet/>
      <dgm:spPr/>
      <dgm:t>
        <a:bodyPr/>
        <a:lstStyle/>
        <a:p>
          <a:endParaRPr lang="en-GB"/>
        </a:p>
      </dgm:t>
    </dgm:pt>
    <dgm:pt modelId="{A62FEBB3-CAAC-0147-9A34-A249B3FB02F6}">
      <dgm:prSet phldrT="[Text]"/>
      <dgm:spPr/>
      <dgm:t>
        <a:bodyPr/>
        <a:lstStyle/>
        <a:p>
          <a:r>
            <a:rPr lang="en-GB"/>
            <a:t>AGE</a:t>
          </a:r>
        </a:p>
      </dgm:t>
    </dgm:pt>
    <dgm:pt modelId="{A219BD8B-0932-CB40-B2CA-B5557631DB20}" type="parTrans" cxnId="{7D0BD1E4-2776-5E49-9623-924DC3CDE31D}">
      <dgm:prSet/>
      <dgm:spPr/>
      <dgm:t>
        <a:bodyPr/>
        <a:lstStyle/>
        <a:p>
          <a:endParaRPr lang="en-GB"/>
        </a:p>
      </dgm:t>
    </dgm:pt>
    <dgm:pt modelId="{F97918ED-DA04-E640-B088-CA99C7E334B3}" type="sibTrans" cxnId="{7D0BD1E4-2776-5E49-9623-924DC3CDE31D}">
      <dgm:prSet/>
      <dgm:spPr/>
      <dgm:t>
        <a:bodyPr/>
        <a:lstStyle/>
        <a:p>
          <a:endParaRPr lang="en-GB"/>
        </a:p>
      </dgm:t>
    </dgm:pt>
    <dgm:pt modelId="{C16C39ED-E36A-0749-A6A3-BB7A7692FF47}">
      <dgm:prSet phldrT="[Text]"/>
      <dgm:spPr/>
      <dgm:t>
        <a:bodyPr/>
        <a:lstStyle/>
        <a:p>
          <a:r>
            <a:rPr lang="en-GB"/>
            <a:t>DISLOSURE</a:t>
          </a:r>
        </a:p>
      </dgm:t>
    </dgm:pt>
    <dgm:pt modelId="{E217E4DB-84E8-A443-BFE7-44CAC4C3482D}" type="parTrans" cxnId="{0E812A4C-7104-CA46-AEDF-B7DF92BDCC73}">
      <dgm:prSet/>
      <dgm:spPr/>
      <dgm:t>
        <a:bodyPr/>
        <a:lstStyle/>
        <a:p>
          <a:endParaRPr lang="en-GB"/>
        </a:p>
      </dgm:t>
    </dgm:pt>
    <dgm:pt modelId="{491A793A-CA8A-4D44-B5BE-BD1FC1E8A95B}" type="sibTrans" cxnId="{0E812A4C-7104-CA46-AEDF-B7DF92BDCC73}">
      <dgm:prSet/>
      <dgm:spPr/>
      <dgm:t>
        <a:bodyPr/>
        <a:lstStyle/>
        <a:p>
          <a:endParaRPr lang="en-GB"/>
        </a:p>
      </dgm:t>
    </dgm:pt>
    <dgm:pt modelId="{07A63EA5-7796-FB4C-ABE5-594C57FF0647}">
      <dgm:prSet phldrT="[Text]"/>
      <dgm:spPr/>
      <dgm:t>
        <a:bodyPr/>
        <a:lstStyle/>
        <a:p>
          <a:r>
            <a:rPr lang="en-GB"/>
            <a:t>EXPERIENCES ADULT CLINIC</a:t>
          </a:r>
        </a:p>
      </dgm:t>
    </dgm:pt>
    <dgm:pt modelId="{898BA3F8-F751-994B-97A6-91BF1C01C959}" type="parTrans" cxnId="{8EF0DB0D-4C39-B64C-9020-DD8B1E61F4C5}">
      <dgm:prSet/>
      <dgm:spPr/>
      <dgm:t>
        <a:bodyPr/>
        <a:lstStyle/>
        <a:p>
          <a:endParaRPr lang="en-GB"/>
        </a:p>
      </dgm:t>
    </dgm:pt>
    <dgm:pt modelId="{4B20561E-66DE-B445-91EE-8E7496408997}" type="sibTrans" cxnId="{8EF0DB0D-4C39-B64C-9020-DD8B1E61F4C5}">
      <dgm:prSet/>
      <dgm:spPr/>
      <dgm:t>
        <a:bodyPr/>
        <a:lstStyle/>
        <a:p>
          <a:endParaRPr lang="en-GB"/>
        </a:p>
      </dgm:t>
    </dgm:pt>
    <dgm:pt modelId="{F82520D2-1915-7449-94D2-EEB25ABE38AA}">
      <dgm:prSet phldrT="[Text]"/>
      <dgm:spPr/>
      <dgm:t>
        <a:bodyPr/>
        <a:lstStyle/>
        <a:p>
          <a:r>
            <a:rPr lang="en-GB"/>
            <a:t>STIGMA</a:t>
          </a:r>
        </a:p>
      </dgm:t>
    </dgm:pt>
    <dgm:pt modelId="{5F2BEA8D-B397-6448-91F2-CFF2CCAB7B8E}" type="parTrans" cxnId="{6B1BA091-738B-3345-855F-E3655BD6A21F}">
      <dgm:prSet/>
      <dgm:spPr/>
      <dgm:t>
        <a:bodyPr/>
        <a:lstStyle/>
        <a:p>
          <a:endParaRPr lang="en-GB"/>
        </a:p>
      </dgm:t>
    </dgm:pt>
    <dgm:pt modelId="{412E3DEE-163B-ED42-A4B0-D03A01C361FE}" type="sibTrans" cxnId="{6B1BA091-738B-3345-855F-E3655BD6A21F}">
      <dgm:prSet/>
      <dgm:spPr/>
      <dgm:t>
        <a:bodyPr/>
        <a:lstStyle/>
        <a:p>
          <a:endParaRPr lang="en-GB"/>
        </a:p>
      </dgm:t>
    </dgm:pt>
    <dgm:pt modelId="{D40DF2AF-D34C-CD4C-B78A-42ECC679FB07}">
      <dgm:prSet phldrT="[Text]"/>
      <dgm:spPr/>
      <dgm:t>
        <a:bodyPr/>
        <a:lstStyle/>
        <a:p>
          <a:r>
            <a:rPr lang="en-GB"/>
            <a:t>INTERUPTION OF SCHOOL</a:t>
          </a:r>
        </a:p>
      </dgm:t>
    </dgm:pt>
    <dgm:pt modelId="{12A6C8D8-85AF-7A40-922B-613D8872E4E6}" type="parTrans" cxnId="{74CE8154-2BF0-6D41-A430-41A505126224}">
      <dgm:prSet/>
      <dgm:spPr/>
      <dgm:t>
        <a:bodyPr/>
        <a:lstStyle/>
        <a:p>
          <a:endParaRPr lang="en-GB"/>
        </a:p>
      </dgm:t>
    </dgm:pt>
    <dgm:pt modelId="{985F1C19-1CF5-7C4F-9F0C-BA537176036A}" type="sibTrans" cxnId="{74CE8154-2BF0-6D41-A430-41A505126224}">
      <dgm:prSet/>
      <dgm:spPr/>
      <dgm:t>
        <a:bodyPr/>
        <a:lstStyle/>
        <a:p>
          <a:endParaRPr lang="en-GB"/>
        </a:p>
      </dgm:t>
    </dgm:pt>
    <dgm:pt modelId="{50DB2622-699D-8443-B7D0-14BC3D6C4ED2}">
      <dgm:prSet phldrT="[Text]"/>
      <dgm:spPr/>
      <dgm:t>
        <a:bodyPr/>
        <a:lstStyle/>
        <a:p>
          <a:r>
            <a:rPr lang="en-GB"/>
            <a:t>MOVEMENT</a:t>
          </a:r>
        </a:p>
      </dgm:t>
    </dgm:pt>
    <dgm:pt modelId="{CE2A8A2B-A788-1B4F-AF13-B6B61D9AFD13}" type="parTrans" cxnId="{A6988FD2-8D12-DB43-9A2E-240E9BEB4673}">
      <dgm:prSet/>
      <dgm:spPr/>
      <dgm:t>
        <a:bodyPr/>
        <a:lstStyle/>
        <a:p>
          <a:endParaRPr lang="en-GB"/>
        </a:p>
      </dgm:t>
    </dgm:pt>
    <dgm:pt modelId="{EAFAC772-1A6D-CC41-B595-2530445137E3}" type="sibTrans" cxnId="{A6988FD2-8D12-DB43-9A2E-240E9BEB4673}">
      <dgm:prSet/>
      <dgm:spPr/>
      <dgm:t>
        <a:bodyPr/>
        <a:lstStyle/>
        <a:p>
          <a:endParaRPr lang="en-GB"/>
        </a:p>
      </dgm:t>
    </dgm:pt>
    <dgm:pt modelId="{586893D5-A306-E044-AB90-6A3F4942FFC5}">
      <dgm:prSet phldrT="[Text]"/>
      <dgm:spPr/>
      <dgm:t>
        <a:bodyPr/>
        <a:lstStyle/>
        <a:p>
          <a:r>
            <a:rPr lang="en-GB"/>
            <a:t>STAFF ATTITUDE</a:t>
          </a:r>
        </a:p>
      </dgm:t>
    </dgm:pt>
    <dgm:pt modelId="{8B0F0E0D-EBEF-7743-908F-50B5D7B9CD11}" type="parTrans" cxnId="{9B2D2C27-E13D-5D44-BC1A-512920E4BF05}">
      <dgm:prSet/>
      <dgm:spPr/>
      <dgm:t>
        <a:bodyPr/>
        <a:lstStyle/>
        <a:p>
          <a:endParaRPr lang="en-GB"/>
        </a:p>
      </dgm:t>
    </dgm:pt>
    <dgm:pt modelId="{79B787B6-0BCA-4541-B79A-FFE25E34104B}" type="sibTrans" cxnId="{9B2D2C27-E13D-5D44-BC1A-512920E4BF05}">
      <dgm:prSet/>
      <dgm:spPr/>
      <dgm:t>
        <a:bodyPr/>
        <a:lstStyle/>
        <a:p>
          <a:endParaRPr lang="en-GB"/>
        </a:p>
      </dgm:t>
    </dgm:pt>
    <dgm:pt modelId="{2BA2F611-BDE6-8141-BC03-82E8727A0953}">
      <dgm:prSet phldrT="[Text]"/>
      <dgm:spPr/>
      <dgm:t>
        <a:bodyPr/>
        <a:lstStyle/>
        <a:p>
          <a:r>
            <a:rPr lang="en-GB"/>
            <a:t>SEPRATION ANXIETY</a:t>
          </a:r>
        </a:p>
      </dgm:t>
    </dgm:pt>
    <dgm:pt modelId="{54E92430-FAE4-4548-A9E9-A37958C39458}" type="parTrans" cxnId="{40C895C5-169B-3343-9085-B8702C8EC544}">
      <dgm:prSet/>
      <dgm:spPr/>
      <dgm:t>
        <a:bodyPr/>
        <a:lstStyle/>
        <a:p>
          <a:endParaRPr lang="en-GB"/>
        </a:p>
      </dgm:t>
    </dgm:pt>
    <dgm:pt modelId="{3AB5C894-5722-6741-99B8-6AE37C239F89}" type="sibTrans" cxnId="{40C895C5-169B-3343-9085-B8702C8EC544}">
      <dgm:prSet/>
      <dgm:spPr/>
      <dgm:t>
        <a:bodyPr/>
        <a:lstStyle/>
        <a:p>
          <a:endParaRPr lang="en-GB"/>
        </a:p>
      </dgm:t>
    </dgm:pt>
    <dgm:pt modelId="{DA5F9C56-9223-864A-B90B-0BE8603ED0D1}">
      <dgm:prSet phldrT="[Text]"/>
      <dgm:spPr/>
      <dgm:t>
        <a:bodyPr/>
        <a:lstStyle/>
        <a:p>
          <a:r>
            <a:rPr lang="en-GB"/>
            <a:t>CHILDREN</a:t>
          </a:r>
        </a:p>
      </dgm:t>
    </dgm:pt>
    <dgm:pt modelId="{4AF035FF-5D9B-5140-A95C-71B63AAA921D}" type="parTrans" cxnId="{02FFA182-1F1A-B84C-A314-05540D9DA77B}">
      <dgm:prSet/>
      <dgm:spPr/>
      <dgm:t>
        <a:bodyPr/>
        <a:lstStyle/>
        <a:p>
          <a:endParaRPr lang="en-GB"/>
        </a:p>
      </dgm:t>
    </dgm:pt>
    <dgm:pt modelId="{56908211-11F9-0940-B519-0135DB37C491}" type="sibTrans" cxnId="{02FFA182-1F1A-B84C-A314-05540D9DA77B}">
      <dgm:prSet/>
      <dgm:spPr/>
      <dgm:t>
        <a:bodyPr/>
        <a:lstStyle/>
        <a:p>
          <a:endParaRPr lang="en-GB"/>
        </a:p>
      </dgm:t>
    </dgm:pt>
    <dgm:pt modelId="{F4E52AA3-AAD3-F44A-8D31-0378F40D3A11}">
      <dgm:prSet/>
      <dgm:spPr/>
      <dgm:t>
        <a:bodyPr/>
        <a:lstStyle/>
        <a:p>
          <a:r>
            <a:rPr lang="en-GB"/>
            <a:t>IMPROVING TRANSITION</a:t>
          </a:r>
        </a:p>
      </dgm:t>
    </dgm:pt>
    <dgm:pt modelId="{1CA695DD-C7EF-494B-9187-4BF9756E9AF2}" type="parTrans" cxnId="{E1318889-942E-5343-9E8C-BD04389E1D1A}">
      <dgm:prSet/>
      <dgm:spPr/>
      <dgm:t>
        <a:bodyPr/>
        <a:lstStyle/>
        <a:p>
          <a:endParaRPr lang="en-GB"/>
        </a:p>
      </dgm:t>
    </dgm:pt>
    <dgm:pt modelId="{36C79378-F371-3647-AC3B-654482DB6A2B}" type="sibTrans" cxnId="{E1318889-942E-5343-9E8C-BD04389E1D1A}">
      <dgm:prSet/>
      <dgm:spPr/>
      <dgm:t>
        <a:bodyPr/>
        <a:lstStyle/>
        <a:p>
          <a:endParaRPr lang="en-GB"/>
        </a:p>
      </dgm:t>
    </dgm:pt>
    <dgm:pt modelId="{F6F761CB-0E1D-0647-BD9F-A5AA6E4E89ED}">
      <dgm:prSet/>
      <dgm:spPr/>
      <dgm:t>
        <a:bodyPr/>
        <a:lstStyle/>
        <a:p>
          <a:r>
            <a:rPr lang="en-GB"/>
            <a:t>INFORMATION ON TREATMENT AND MEDICATION</a:t>
          </a:r>
        </a:p>
      </dgm:t>
    </dgm:pt>
    <dgm:pt modelId="{44AAC497-59C9-3043-908E-B63C8E8583D8}" type="parTrans" cxnId="{65CB8430-99C2-4D4B-8DC4-FB71C6E3E568}">
      <dgm:prSet/>
      <dgm:spPr/>
      <dgm:t>
        <a:bodyPr/>
        <a:lstStyle/>
        <a:p>
          <a:endParaRPr lang="en-GB"/>
        </a:p>
      </dgm:t>
    </dgm:pt>
    <dgm:pt modelId="{A1BE1ED2-122C-4849-940F-E1F7A798ADCE}" type="sibTrans" cxnId="{65CB8430-99C2-4D4B-8DC4-FB71C6E3E568}">
      <dgm:prSet/>
      <dgm:spPr/>
      <dgm:t>
        <a:bodyPr/>
        <a:lstStyle/>
        <a:p>
          <a:endParaRPr lang="en-GB"/>
        </a:p>
      </dgm:t>
    </dgm:pt>
    <dgm:pt modelId="{1D194AE3-1F45-0148-8F3F-945F52B5E6F8}">
      <dgm:prSet/>
      <dgm:spPr/>
      <dgm:t>
        <a:bodyPr/>
        <a:lstStyle/>
        <a:p>
          <a:r>
            <a:rPr lang="en-GB"/>
            <a:t>PRIVACY</a:t>
          </a:r>
        </a:p>
      </dgm:t>
    </dgm:pt>
    <dgm:pt modelId="{7BCEC68E-25DA-A04F-BFFB-CF96888534C9}" type="parTrans" cxnId="{8FACD11E-7F47-A741-91E1-D321ADE9BB58}">
      <dgm:prSet/>
      <dgm:spPr/>
      <dgm:t>
        <a:bodyPr/>
        <a:lstStyle/>
        <a:p>
          <a:endParaRPr lang="en-GB"/>
        </a:p>
      </dgm:t>
    </dgm:pt>
    <dgm:pt modelId="{5A91BD60-FE0E-1543-BFA5-604BDA545116}" type="sibTrans" cxnId="{8FACD11E-7F47-A741-91E1-D321ADE9BB58}">
      <dgm:prSet/>
      <dgm:spPr/>
      <dgm:t>
        <a:bodyPr/>
        <a:lstStyle/>
        <a:p>
          <a:endParaRPr lang="en-GB"/>
        </a:p>
      </dgm:t>
    </dgm:pt>
    <dgm:pt modelId="{B8EA0A41-68E7-D144-891E-ECF80CC9749D}">
      <dgm:prSet/>
      <dgm:spPr/>
      <dgm:t>
        <a:bodyPr/>
        <a:lstStyle/>
        <a:p>
          <a:r>
            <a:rPr lang="en-GB"/>
            <a:t>SEXUAL &amp; REPRODUCTIVE HEALTH SERVICE</a:t>
          </a:r>
        </a:p>
      </dgm:t>
    </dgm:pt>
    <dgm:pt modelId="{373CF8D4-DA2E-4941-8B12-D2D047AF17F9}" type="parTrans" cxnId="{2D7995DF-9D78-DA49-A962-3BB6801F8B28}">
      <dgm:prSet/>
      <dgm:spPr/>
      <dgm:t>
        <a:bodyPr/>
        <a:lstStyle/>
        <a:p>
          <a:endParaRPr lang="en-GB"/>
        </a:p>
      </dgm:t>
    </dgm:pt>
    <dgm:pt modelId="{D79481BE-D9CE-C648-B775-93E75D579D8C}" type="sibTrans" cxnId="{2D7995DF-9D78-DA49-A962-3BB6801F8B28}">
      <dgm:prSet/>
      <dgm:spPr/>
      <dgm:t>
        <a:bodyPr/>
        <a:lstStyle/>
        <a:p>
          <a:endParaRPr lang="en-GB"/>
        </a:p>
      </dgm:t>
    </dgm:pt>
    <dgm:pt modelId="{00F85358-8CD5-C44B-B527-BE8B0A83BF35}">
      <dgm:prSet/>
      <dgm:spPr/>
      <dgm:t>
        <a:bodyPr/>
        <a:lstStyle/>
        <a:p>
          <a:r>
            <a:rPr lang="en-GB"/>
            <a:t>SUPPORT</a:t>
          </a:r>
        </a:p>
      </dgm:t>
    </dgm:pt>
    <dgm:pt modelId="{7212A1B6-62AF-5F49-A02C-AD171FE8EE58}" type="parTrans" cxnId="{477DDF43-0561-C84B-8477-06EB5938148F}">
      <dgm:prSet/>
      <dgm:spPr/>
      <dgm:t>
        <a:bodyPr/>
        <a:lstStyle/>
        <a:p>
          <a:endParaRPr lang="en-GB"/>
        </a:p>
      </dgm:t>
    </dgm:pt>
    <dgm:pt modelId="{7E081850-92C7-4249-9AE2-1D50126DDBCB}" type="sibTrans" cxnId="{477DDF43-0561-C84B-8477-06EB5938148F}">
      <dgm:prSet/>
      <dgm:spPr/>
      <dgm:t>
        <a:bodyPr/>
        <a:lstStyle/>
        <a:p>
          <a:endParaRPr lang="en-GB"/>
        </a:p>
      </dgm:t>
    </dgm:pt>
    <dgm:pt modelId="{1EF2A2F7-D37F-2742-8D21-FC68BE3987AA}" type="pres">
      <dgm:prSet presAssocID="{A4F70BD0-5BC3-1845-A7DB-091ED5B13BE1}" presName="Name0" presStyleCnt="0">
        <dgm:presLayoutVars>
          <dgm:dir/>
          <dgm:animLvl val="lvl"/>
          <dgm:resizeHandles val="exact"/>
        </dgm:presLayoutVars>
      </dgm:prSet>
      <dgm:spPr/>
    </dgm:pt>
    <dgm:pt modelId="{7336B4CF-716B-6E44-90EF-6D4D4BEFC500}" type="pres">
      <dgm:prSet presAssocID="{A4F70BD0-5BC3-1845-A7DB-091ED5B13BE1}" presName="tSp" presStyleCnt="0"/>
      <dgm:spPr/>
    </dgm:pt>
    <dgm:pt modelId="{2B6EB2F6-CAFA-F342-AB01-1F74A0812838}" type="pres">
      <dgm:prSet presAssocID="{A4F70BD0-5BC3-1845-A7DB-091ED5B13BE1}" presName="bSp" presStyleCnt="0"/>
      <dgm:spPr/>
    </dgm:pt>
    <dgm:pt modelId="{2F6A4718-BE2C-3E4F-A38D-41EDA57AF9C8}" type="pres">
      <dgm:prSet presAssocID="{A4F70BD0-5BC3-1845-A7DB-091ED5B13BE1}" presName="process" presStyleCnt="0"/>
      <dgm:spPr/>
    </dgm:pt>
    <dgm:pt modelId="{4E9BC254-CD87-EB48-85D8-E1414B25E089}" type="pres">
      <dgm:prSet presAssocID="{AE7C777F-F205-C543-8214-3023E1115CB3}" presName="composite1" presStyleCnt="0"/>
      <dgm:spPr/>
    </dgm:pt>
    <dgm:pt modelId="{CA24F026-7EFA-4240-9B89-B51C9D84C7FA}" type="pres">
      <dgm:prSet presAssocID="{AE7C777F-F205-C543-8214-3023E1115CB3}" presName="dummyNode1" presStyleLbl="node1" presStyleIdx="0" presStyleCnt="4"/>
      <dgm:spPr/>
    </dgm:pt>
    <dgm:pt modelId="{DF7CCCA9-8D32-9B49-A351-BAD4662AFA6D}" type="pres">
      <dgm:prSet presAssocID="{AE7C777F-F205-C543-8214-3023E1115CB3}" presName="childNode1" presStyleLbl="bgAcc1" presStyleIdx="0" presStyleCnt="4" custScaleX="90241" custScaleY="115111">
        <dgm:presLayoutVars>
          <dgm:bulletEnabled val="1"/>
        </dgm:presLayoutVars>
      </dgm:prSet>
      <dgm:spPr/>
    </dgm:pt>
    <dgm:pt modelId="{B45F0ADC-C57A-B946-B3AD-0B062E9FEC96}" type="pres">
      <dgm:prSet presAssocID="{AE7C777F-F205-C543-8214-3023E1115CB3}" presName="childNode1tx" presStyleLbl="bgAcc1" presStyleIdx="0" presStyleCnt="4">
        <dgm:presLayoutVars>
          <dgm:bulletEnabled val="1"/>
        </dgm:presLayoutVars>
      </dgm:prSet>
      <dgm:spPr/>
    </dgm:pt>
    <dgm:pt modelId="{B99CD20E-059B-4846-A022-764C1379DF53}" type="pres">
      <dgm:prSet presAssocID="{AE7C777F-F205-C543-8214-3023E1115CB3}" presName="parentNode1" presStyleLbl="node1" presStyleIdx="0" presStyleCnt="4" custLinFactNeighborX="30489" custLinFactNeighborY="-5476">
        <dgm:presLayoutVars>
          <dgm:chMax val="1"/>
          <dgm:bulletEnabled val="1"/>
        </dgm:presLayoutVars>
      </dgm:prSet>
      <dgm:spPr/>
    </dgm:pt>
    <dgm:pt modelId="{233DD15B-C742-654B-81B9-D6B0C357A127}" type="pres">
      <dgm:prSet presAssocID="{AE7C777F-F205-C543-8214-3023E1115CB3}" presName="connSite1" presStyleCnt="0"/>
      <dgm:spPr/>
    </dgm:pt>
    <dgm:pt modelId="{84A00744-ECD4-2E46-A0D9-CE0B3B6CBF82}" type="pres">
      <dgm:prSet presAssocID="{6331ED7B-9877-8A43-B08B-02634674C31E}" presName="Name9" presStyleLbl="sibTrans2D1" presStyleIdx="0" presStyleCnt="3"/>
      <dgm:spPr/>
    </dgm:pt>
    <dgm:pt modelId="{816F2DFC-9C50-8E45-B188-B9677C1D3546}" type="pres">
      <dgm:prSet presAssocID="{FC2D420D-6382-3240-8F7C-9A758002733E}" presName="composite2" presStyleCnt="0"/>
      <dgm:spPr/>
    </dgm:pt>
    <dgm:pt modelId="{95B5FDA5-8FA4-E141-B6AD-F07E325D4C87}" type="pres">
      <dgm:prSet presAssocID="{FC2D420D-6382-3240-8F7C-9A758002733E}" presName="dummyNode2" presStyleLbl="node1" presStyleIdx="0" presStyleCnt="4"/>
      <dgm:spPr/>
    </dgm:pt>
    <dgm:pt modelId="{E2B197CC-2008-FF49-A90E-DFFDACB19FAE}" type="pres">
      <dgm:prSet presAssocID="{FC2D420D-6382-3240-8F7C-9A758002733E}" presName="childNode2" presStyleLbl="bgAcc1" presStyleIdx="1" presStyleCnt="4" custScaleY="129677" custLinFactNeighborY="6888">
        <dgm:presLayoutVars>
          <dgm:bulletEnabled val="1"/>
        </dgm:presLayoutVars>
      </dgm:prSet>
      <dgm:spPr/>
    </dgm:pt>
    <dgm:pt modelId="{EFA86D40-F413-2343-8163-9A7BA774F416}" type="pres">
      <dgm:prSet presAssocID="{FC2D420D-6382-3240-8F7C-9A758002733E}" presName="childNode2tx" presStyleLbl="bgAcc1" presStyleIdx="1" presStyleCnt="4">
        <dgm:presLayoutVars>
          <dgm:bulletEnabled val="1"/>
        </dgm:presLayoutVars>
      </dgm:prSet>
      <dgm:spPr/>
    </dgm:pt>
    <dgm:pt modelId="{C152F8FC-9FFA-AB49-B7EE-47F11035DB6C}" type="pres">
      <dgm:prSet presAssocID="{FC2D420D-6382-3240-8F7C-9A758002733E}" presName="parentNode2" presStyleLbl="node1" presStyleIdx="1" presStyleCnt="4">
        <dgm:presLayoutVars>
          <dgm:chMax val="0"/>
          <dgm:bulletEnabled val="1"/>
        </dgm:presLayoutVars>
      </dgm:prSet>
      <dgm:spPr/>
    </dgm:pt>
    <dgm:pt modelId="{65846AC7-D1B5-7042-930A-41CE2932AE30}" type="pres">
      <dgm:prSet presAssocID="{FC2D420D-6382-3240-8F7C-9A758002733E}" presName="connSite2" presStyleCnt="0"/>
      <dgm:spPr/>
    </dgm:pt>
    <dgm:pt modelId="{4AFB4630-587D-B042-9BEB-8C7888F8C6BB}" type="pres">
      <dgm:prSet presAssocID="{E02BC7CB-52B7-4040-A926-B49678F6C8DD}" presName="Name18" presStyleLbl="sibTrans2D1" presStyleIdx="1" presStyleCnt="3"/>
      <dgm:spPr/>
    </dgm:pt>
    <dgm:pt modelId="{06295C8E-3C1B-CE4E-8129-12C0D9369235}" type="pres">
      <dgm:prSet presAssocID="{07A63EA5-7796-FB4C-ABE5-594C57FF0647}" presName="composite1" presStyleCnt="0"/>
      <dgm:spPr/>
    </dgm:pt>
    <dgm:pt modelId="{2C58401D-A477-B942-8699-69A34E7292C7}" type="pres">
      <dgm:prSet presAssocID="{07A63EA5-7796-FB4C-ABE5-594C57FF0647}" presName="dummyNode1" presStyleLbl="node1" presStyleIdx="1" presStyleCnt="4"/>
      <dgm:spPr/>
    </dgm:pt>
    <dgm:pt modelId="{9A6FBB10-3247-624B-8CF4-76DEBBA3CA46}" type="pres">
      <dgm:prSet presAssocID="{07A63EA5-7796-FB4C-ABE5-594C57FF0647}" presName="childNode1" presStyleLbl="bgAcc1" presStyleIdx="2" presStyleCnt="4" custScaleX="95177" custScaleY="129522" custLinFactNeighborY="2296">
        <dgm:presLayoutVars>
          <dgm:bulletEnabled val="1"/>
        </dgm:presLayoutVars>
      </dgm:prSet>
      <dgm:spPr/>
    </dgm:pt>
    <dgm:pt modelId="{7AE932B4-C4EF-6247-9F7F-9A92DF6BC312}" type="pres">
      <dgm:prSet presAssocID="{07A63EA5-7796-FB4C-ABE5-594C57FF0647}" presName="childNode1tx" presStyleLbl="bgAcc1" presStyleIdx="2" presStyleCnt="4">
        <dgm:presLayoutVars>
          <dgm:bulletEnabled val="1"/>
        </dgm:presLayoutVars>
      </dgm:prSet>
      <dgm:spPr/>
    </dgm:pt>
    <dgm:pt modelId="{9E93C551-8932-0E41-88A6-42A771B8EB46}" type="pres">
      <dgm:prSet presAssocID="{07A63EA5-7796-FB4C-ABE5-594C57FF0647}" presName="parentNode1" presStyleLbl="node1" presStyleIdx="2" presStyleCnt="4">
        <dgm:presLayoutVars>
          <dgm:chMax val="1"/>
          <dgm:bulletEnabled val="1"/>
        </dgm:presLayoutVars>
      </dgm:prSet>
      <dgm:spPr/>
    </dgm:pt>
    <dgm:pt modelId="{545575A7-50DB-A04D-9A29-0E09EE9832EF}" type="pres">
      <dgm:prSet presAssocID="{07A63EA5-7796-FB4C-ABE5-594C57FF0647}" presName="connSite1" presStyleCnt="0"/>
      <dgm:spPr/>
    </dgm:pt>
    <dgm:pt modelId="{C716AD6A-3E24-DB4B-AD27-52ADA70E08E6}" type="pres">
      <dgm:prSet presAssocID="{4B20561E-66DE-B445-91EE-8E7496408997}" presName="Name9" presStyleLbl="sibTrans2D1" presStyleIdx="2" presStyleCnt="3"/>
      <dgm:spPr/>
    </dgm:pt>
    <dgm:pt modelId="{1F921E38-1510-EB48-A712-BF5F791EDF83}" type="pres">
      <dgm:prSet presAssocID="{F4E52AA3-AAD3-F44A-8D31-0378F40D3A11}" presName="composite2" presStyleCnt="0"/>
      <dgm:spPr/>
    </dgm:pt>
    <dgm:pt modelId="{BBF352E3-8B31-7C49-BC13-D2B6060F1CEB}" type="pres">
      <dgm:prSet presAssocID="{F4E52AA3-AAD3-F44A-8D31-0378F40D3A11}" presName="dummyNode2" presStyleLbl="node1" presStyleIdx="2" presStyleCnt="4"/>
      <dgm:spPr/>
    </dgm:pt>
    <dgm:pt modelId="{71456D1C-E44B-E84E-AED7-184BCD841616}" type="pres">
      <dgm:prSet presAssocID="{F4E52AA3-AAD3-F44A-8D31-0378F40D3A11}" presName="childNode2" presStyleLbl="bgAcc1" presStyleIdx="3" presStyleCnt="4" custScaleY="131972">
        <dgm:presLayoutVars>
          <dgm:bulletEnabled val="1"/>
        </dgm:presLayoutVars>
      </dgm:prSet>
      <dgm:spPr/>
    </dgm:pt>
    <dgm:pt modelId="{E64666E9-2C92-4942-BBF7-F29A7172BC95}" type="pres">
      <dgm:prSet presAssocID="{F4E52AA3-AAD3-F44A-8D31-0378F40D3A11}" presName="childNode2tx" presStyleLbl="bgAcc1" presStyleIdx="3" presStyleCnt="4">
        <dgm:presLayoutVars>
          <dgm:bulletEnabled val="1"/>
        </dgm:presLayoutVars>
      </dgm:prSet>
      <dgm:spPr/>
    </dgm:pt>
    <dgm:pt modelId="{C9B14758-B103-344B-B1CB-D51537359706}" type="pres">
      <dgm:prSet presAssocID="{F4E52AA3-AAD3-F44A-8D31-0378F40D3A11}" presName="parentNode2" presStyleLbl="node1" presStyleIdx="3" presStyleCnt="4" custScaleX="82234" custScaleY="94691" custLinFactNeighborX="-3267" custLinFactNeighborY="-27382">
        <dgm:presLayoutVars>
          <dgm:chMax val="0"/>
          <dgm:bulletEnabled val="1"/>
        </dgm:presLayoutVars>
      </dgm:prSet>
      <dgm:spPr/>
    </dgm:pt>
    <dgm:pt modelId="{2EC4F9C1-5DC6-F642-B44B-7FAA95D6C224}" type="pres">
      <dgm:prSet presAssocID="{F4E52AA3-AAD3-F44A-8D31-0378F40D3A11}" presName="connSite2" presStyleCnt="0"/>
      <dgm:spPr/>
    </dgm:pt>
  </dgm:ptLst>
  <dgm:cxnLst>
    <dgm:cxn modelId="{A8A27500-CB5E-B043-97A9-FDFB0CD91C7D}" type="presOf" srcId="{B8EA0A41-68E7-D144-891E-ECF80CC9749D}" destId="{E64666E9-2C92-4942-BBF7-F29A7172BC95}" srcOrd="1" destOrd="2" presId="urn:microsoft.com/office/officeart/2005/8/layout/hProcess4"/>
    <dgm:cxn modelId="{5CD33202-5532-5040-9505-1BE45B4D5C5D}" type="presOf" srcId="{2E3335DC-ACC5-EB4E-AB5E-39E70A1F9D67}" destId="{DF7CCCA9-8D32-9B49-A351-BAD4662AFA6D}" srcOrd="0" destOrd="0" presId="urn:microsoft.com/office/officeart/2005/8/layout/hProcess4"/>
    <dgm:cxn modelId="{FBA16D02-1251-7743-9CAB-450F9B805EE3}" type="presOf" srcId="{2BA2F611-BDE6-8141-BC03-82E8727A0953}" destId="{7AE932B4-C4EF-6247-9F7F-9A92DF6BC312}" srcOrd="1" destOrd="3" presId="urn:microsoft.com/office/officeart/2005/8/layout/hProcess4"/>
    <dgm:cxn modelId="{E9F0E906-A9B9-8D4B-B512-09E78E12A7C3}" type="presOf" srcId="{1D194AE3-1F45-0148-8F3F-945F52B5E6F8}" destId="{E64666E9-2C92-4942-BBF7-F29A7172BC95}" srcOrd="1" destOrd="1" presId="urn:microsoft.com/office/officeart/2005/8/layout/hProcess4"/>
    <dgm:cxn modelId="{9CD4E408-A9B1-EA4C-B5B9-6CE5F711A576}" type="presOf" srcId="{DA5F9C56-9223-864A-B90B-0BE8603ED0D1}" destId="{DF7CCCA9-8D32-9B49-A351-BAD4662AFA6D}" srcOrd="0" destOrd="2" presId="urn:microsoft.com/office/officeart/2005/8/layout/hProcess4"/>
    <dgm:cxn modelId="{D5AA000A-EE9B-BE44-A693-E08F9399CF9A}" type="presOf" srcId="{AE7C777F-F205-C543-8214-3023E1115CB3}" destId="{B99CD20E-059B-4846-A022-764C1379DF53}" srcOrd="0" destOrd="0" presId="urn:microsoft.com/office/officeart/2005/8/layout/hProcess4"/>
    <dgm:cxn modelId="{8EF0DB0D-4C39-B64C-9020-DD8B1E61F4C5}" srcId="{A4F70BD0-5BC3-1845-A7DB-091ED5B13BE1}" destId="{07A63EA5-7796-FB4C-ABE5-594C57FF0647}" srcOrd="2" destOrd="0" parTransId="{898BA3F8-F751-994B-97A6-91BF1C01C959}" sibTransId="{4B20561E-66DE-B445-91EE-8E7496408997}"/>
    <dgm:cxn modelId="{E6AFAF17-EDA2-CA43-A2F0-3B2720825045}" type="presOf" srcId="{4E258CE3-7BDB-2447-8ADF-50F6F4FB32B0}" destId="{DF7CCCA9-8D32-9B49-A351-BAD4662AFA6D}" srcOrd="0" destOrd="1" presId="urn:microsoft.com/office/officeart/2005/8/layout/hProcess4"/>
    <dgm:cxn modelId="{31BEB218-6115-EA46-A4FE-8111B52319D1}" type="presOf" srcId="{2E3335DC-ACC5-EB4E-AB5E-39E70A1F9D67}" destId="{B45F0ADC-C57A-B946-B3AD-0B062E9FEC96}" srcOrd="1" destOrd="0" presId="urn:microsoft.com/office/officeart/2005/8/layout/hProcess4"/>
    <dgm:cxn modelId="{8FACD11E-7F47-A741-91E1-D321ADE9BB58}" srcId="{F4E52AA3-AAD3-F44A-8D31-0378F40D3A11}" destId="{1D194AE3-1F45-0148-8F3F-945F52B5E6F8}" srcOrd="1" destOrd="0" parTransId="{7BCEC68E-25DA-A04F-BFFB-CF96888534C9}" sibTransId="{5A91BD60-FE0E-1543-BFA5-604BDA545116}"/>
    <dgm:cxn modelId="{9B2D2C27-E13D-5D44-BC1A-512920E4BF05}" srcId="{07A63EA5-7796-FB4C-ABE5-594C57FF0647}" destId="{586893D5-A306-E044-AB90-6A3F4942FFC5}" srcOrd="2" destOrd="0" parTransId="{8B0F0E0D-EBEF-7743-908F-50B5D7B9CD11}" sibTransId="{79B787B6-0BCA-4541-B79A-FFE25E34104B}"/>
    <dgm:cxn modelId="{084D502F-6488-1540-A3E2-E2A0098E2CB4}" type="presOf" srcId="{2BA2F611-BDE6-8141-BC03-82E8727A0953}" destId="{9A6FBB10-3247-624B-8CF4-76DEBBA3CA46}" srcOrd="0" destOrd="3" presId="urn:microsoft.com/office/officeart/2005/8/layout/hProcess4"/>
    <dgm:cxn modelId="{65CB8430-99C2-4D4B-8DC4-FB71C6E3E568}" srcId="{F4E52AA3-AAD3-F44A-8D31-0378F40D3A11}" destId="{F6F761CB-0E1D-0647-BD9F-A5AA6E4E89ED}" srcOrd="0" destOrd="0" parTransId="{44AAC497-59C9-3043-908E-B63C8E8583D8}" sibTransId="{A1BE1ED2-122C-4849-940F-E1F7A798ADCE}"/>
    <dgm:cxn modelId="{E1D97333-B759-F842-87AB-89F67D38832C}" type="presOf" srcId="{C16C39ED-E36A-0749-A6A3-BB7A7692FF47}" destId="{EFA86D40-F413-2343-8163-9A7BA774F416}" srcOrd="1" destOrd="1" presId="urn:microsoft.com/office/officeart/2005/8/layout/hProcess4"/>
    <dgm:cxn modelId="{50071335-1138-2D41-B57C-49E913FB1CAC}" srcId="{AE7C777F-F205-C543-8214-3023E1115CB3}" destId="{2E3335DC-ACC5-EB4E-AB5E-39E70A1F9D67}" srcOrd="0" destOrd="0" parTransId="{C40BE2AA-25D7-874E-BD2C-984C3A8C5279}" sibTransId="{4339441C-E290-E74C-A578-1BED58C97925}"/>
    <dgm:cxn modelId="{C90BA138-27AC-4E41-B5EF-5274446ABB21}" srcId="{A4F70BD0-5BC3-1845-A7DB-091ED5B13BE1}" destId="{FC2D420D-6382-3240-8F7C-9A758002733E}" srcOrd="1" destOrd="0" parTransId="{FAAB08F6-4EC8-F444-B3D9-42A4870CBB48}" sibTransId="{E02BC7CB-52B7-4040-A926-B49678F6C8DD}"/>
    <dgm:cxn modelId="{A7CA8039-1761-E643-9A39-3205EF106732}" type="presOf" srcId="{00F85358-8CD5-C44B-B527-BE8B0A83BF35}" destId="{71456D1C-E44B-E84E-AED7-184BCD841616}" srcOrd="0" destOrd="3" presId="urn:microsoft.com/office/officeart/2005/8/layout/hProcess4"/>
    <dgm:cxn modelId="{477DDF43-0561-C84B-8477-06EB5938148F}" srcId="{F4E52AA3-AAD3-F44A-8D31-0378F40D3A11}" destId="{00F85358-8CD5-C44B-B527-BE8B0A83BF35}" srcOrd="3" destOrd="0" parTransId="{7212A1B6-62AF-5F49-A02C-AD171FE8EE58}" sibTransId="{7E081850-92C7-4249-9AE2-1D50126DDBCB}"/>
    <dgm:cxn modelId="{F17E8449-69C9-CA4E-A975-A09E94BC02F4}" type="presOf" srcId="{FC2D420D-6382-3240-8F7C-9A758002733E}" destId="{C152F8FC-9FFA-AB49-B7EE-47F11035DB6C}" srcOrd="0" destOrd="0" presId="urn:microsoft.com/office/officeart/2005/8/layout/hProcess4"/>
    <dgm:cxn modelId="{0E812A4C-7104-CA46-AEDF-B7DF92BDCC73}" srcId="{FC2D420D-6382-3240-8F7C-9A758002733E}" destId="{C16C39ED-E36A-0749-A6A3-BB7A7692FF47}" srcOrd="1" destOrd="0" parTransId="{E217E4DB-84E8-A443-BFE7-44CAC4C3482D}" sibTransId="{491A793A-CA8A-4D44-B5BE-BD1FC1E8A95B}"/>
    <dgm:cxn modelId="{7C908152-EDB4-BA43-BD52-BE8A75986052}" type="presOf" srcId="{F6F761CB-0E1D-0647-BD9F-A5AA6E4E89ED}" destId="{E64666E9-2C92-4942-BBF7-F29A7172BC95}" srcOrd="1" destOrd="0" presId="urn:microsoft.com/office/officeart/2005/8/layout/hProcess4"/>
    <dgm:cxn modelId="{74CE8154-2BF0-6D41-A430-41A505126224}" srcId="{07A63EA5-7796-FB4C-ABE5-594C57FF0647}" destId="{D40DF2AF-D34C-CD4C-B78A-42ECC679FB07}" srcOrd="1" destOrd="0" parTransId="{12A6C8D8-85AF-7A40-922B-613D8872E4E6}" sibTransId="{985F1C19-1CF5-7C4F-9F0C-BA537176036A}"/>
    <dgm:cxn modelId="{F2BEAC5B-A0EF-2849-891C-9979A832CFA4}" type="presOf" srcId="{6331ED7B-9877-8A43-B08B-02634674C31E}" destId="{84A00744-ECD4-2E46-A0D9-CE0B3B6CBF82}" srcOrd="0" destOrd="0" presId="urn:microsoft.com/office/officeart/2005/8/layout/hProcess4"/>
    <dgm:cxn modelId="{E0116260-46E9-EA44-8B2C-CB1611255CFF}" srcId="{AE7C777F-F205-C543-8214-3023E1115CB3}" destId="{4E258CE3-7BDB-2447-8ADF-50F6F4FB32B0}" srcOrd="1" destOrd="0" parTransId="{1DEFC31B-C728-554B-A81A-33C5D3E471B8}" sibTransId="{216433B3-B7FB-F74C-B6B2-21850089A44D}"/>
    <dgm:cxn modelId="{5DC96D60-7BAA-7745-96E1-677AEE28AF16}" type="presOf" srcId="{50DB2622-699D-8443-B7D0-14BC3D6C4ED2}" destId="{EFA86D40-F413-2343-8163-9A7BA774F416}" srcOrd="1" destOrd="2" presId="urn:microsoft.com/office/officeart/2005/8/layout/hProcess4"/>
    <dgm:cxn modelId="{D1EA3564-C325-D242-B082-AB19F00044C8}" type="presOf" srcId="{D40DF2AF-D34C-CD4C-B78A-42ECC679FB07}" destId="{7AE932B4-C4EF-6247-9F7F-9A92DF6BC312}" srcOrd="1" destOrd="1" presId="urn:microsoft.com/office/officeart/2005/8/layout/hProcess4"/>
    <dgm:cxn modelId="{8B6C2777-1BA4-0D48-9D4D-8D687F972667}" type="presOf" srcId="{A62FEBB3-CAAC-0147-9A34-A249B3FB02F6}" destId="{EFA86D40-F413-2343-8163-9A7BA774F416}" srcOrd="1" destOrd="0" presId="urn:microsoft.com/office/officeart/2005/8/layout/hProcess4"/>
    <dgm:cxn modelId="{638B5179-8758-D14D-894E-D93001D06E42}" type="presOf" srcId="{4E258CE3-7BDB-2447-8ADF-50F6F4FB32B0}" destId="{B45F0ADC-C57A-B946-B3AD-0B062E9FEC96}" srcOrd="1" destOrd="1" presId="urn:microsoft.com/office/officeart/2005/8/layout/hProcess4"/>
    <dgm:cxn modelId="{C438E57A-DB1F-A84B-A209-7AC690DF0C31}" type="presOf" srcId="{50DB2622-699D-8443-B7D0-14BC3D6C4ED2}" destId="{E2B197CC-2008-FF49-A90E-DFFDACB19FAE}" srcOrd="0" destOrd="2" presId="urn:microsoft.com/office/officeart/2005/8/layout/hProcess4"/>
    <dgm:cxn modelId="{02FFA182-1F1A-B84C-A314-05540D9DA77B}" srcId="{AE7C777F-F205-C543-8214-3023E1115CB3}" destId="{DA5F9C56-9223-864A-B90B-0BE8603ED0D1}" srcOrd="2" destOrd="0" parTransId="{4AF035FF-5D9B-5140-A95C-71B63AAA921D}" sibTransId="{56908211-11F9-0940-B519-0135DB37C491}"/>
    <dgm:cxn modelId="{FC50CF83-3114-3245-879B-5643BEB7790E}" type="presOf" srcId="{F4E52AA3-AAD3-F44A-8D31-0378F40D3A11}" destId="{C9B14758-B103-344B-B1CB-D51537359706}" srcOrd="0" destOrd="0" presId="urn:microsoft.com/office/officeart/2005/8/layout/hProcess4"/>
    <dgm:cxn modelId="{BA72C185-E53C-914D-B1F9-FA96298557FA}" type="presOf" srcId="{A4F70BD0-5BC3-1845-A7DB-091ED5B13BE1}" destId="{1EF2A2F7-D37F-2742-8D21-FC68BE3987AA}" srcOrd="0" destOrd="0" presId="urn:microsoft.com/office/officeart/2005/8/layout/hProcess4"/>
    <dgm:cxn modelId="{E1318889-942E-5343-9E8C-BD04389E1D1A}" srcId="{A4F70BD0-5BC3-1845-A7DB-091ED5B13BE1}" destId="{F4E52AA3-AAD3-F44A-8D31-0378F40D3A11}" srcOrd="3" destOrd="0" parTransId="{1CA695DD-C7EF-494B-9187-4BF9756E9AF2}" sibTransId="{36C79378-F371-3647-AC3B-654482DB6A2B}"/>
    <dgm:cxn modelId="{6B1BA091-738B-3345-855F-E3655BD6A21F}" srcId="{07A63EA5-7796-FB4C-ABE5-594C57FF0647}" destId="{F82520D2-1915-7449-94D2-EEB25ABE38AA}" srcOrd="0" destOrd="0" parTransId="{5F2BEA8D-B397-6448-91F2-CFF2CCAB7B8E}" sibTransId="{412E3DEE-163B-ED42-A4B0-D03A01C361FE}"/>
    <dgm:cxn modelId="{B6F56CA1-A0CE-0A4F-91D8-C4B2A5E14F2C}" type="presOf" srcId="{F82520D2-1915-7449-94D2-EEB25ABE38AA}" destId="{7AE932B4-C4EF-6247-9F7F-9A92DF6BC312}" srcOrd="1" destOrd="0" presId="urn:microsoft.com/office/officeart/2005/8/layout/hProcess4"/>
    <dgm:cxn modelId="{AD1C5BA2-9DE5-3947-A110-6079BED77C54}" type="presOf" srcId="{4B20561E-66DE-B445-91EE-8E7496408997}" destId="{C716AD6A-3E24-DB4B-AD27-52ADA70E08E6}" srcOrd="0" destOrd="0" presId="urn:microsoft.com/office/officeart/2005/8/layout/hProcess4"/>
    <dgm:cxn modelId="{93D2A5AB-5DB8-CF4E-ADA5-445C3C0A9508}" type="presOf" srcId="{586893D5-A306-E044-AB90-6A3F4942FFC5}" destId="{7AE932B4-C4EF-6247-9F7F-9A92DF6BC312}" srcOrd="1" destOrd="2" presId="urn:microsoft.com/office/officeart/2005/8/layout/hProcess4"/>
    <dgm:cxn modelId="{6D7DEEAC-064F-834C-9343-20C1BC014441}" type="presOf" srcId="{A62FEBB3-CAAC-0147-9A34-A249B3FB02F6}" destId="{E2B197CC-2008-FF49-A90E-DFFDACB19FAE}" srcOrd="0" destOrd="0" presId="urn:microsoft.com/office/officeart/2005/8/layout/hProcess4"/>
    <dgm:cxn modelId="{F21E3EB8-82AC-A741-919D-390F95DCE829}" type="presOf" srcId="{00F85358-8CD5-C44B-B527-BE8B0A83BF35}" destId="{E64666E9-2C92-4942-BBF7-F29A7172BC95}" srcOrd="1" destOrd="3" presId="urn:microsoft.com/office/officeart/2005/8/layout/hProcess4"/>
    <dgm:cxn modelId="{5715C0BC-5D84-A545-A483-6BEB6E5BAAF9}" type="presOf" srcId="{1D194AE3-1F45-0148-8F3F-945F52B5E6F8}" destId="{71456D1C-E44B-E84E-AED7-184BCD841616}" srcOrd="0" destOrd="1" presId="urn:microsoft.com/office/officeart/2005/8/layout/hProcess4"/>
    <dgm:cxn modelId="{90F20DBD-E0B1-F348-A6FF-EDF2A2660435}" type="presOf" srcId="{B8EA0A41-68E7-D144-891E-ECF80CC9749D}" destId="{71456D1C-E44B-E84E-AED7-184BCD841616}" srcOrd="0" destOrd="2" presId="urn:microsoft.com/office/officeart/2005/8/layout/hProcess4"/>
    <dgm:cxn modelId="{FBB145BE-61D8-2546-AC34-7BB8A1366669}" type="presOf" srcId="{D40DF2AF-D34C-CD4C-B78A-42ECC679FB07}" destId="{9A6FBB10-3247-624B-8CF4-76DEBBA3CA46}" srcOrd="0" destOrd="1" presId="urn:microsoft.com/office/officeart/2005/8/layout/hProcess4"/>
    <dgm:cxn modelId="{B828CEBF-653E-F147-B8BC-EB9BC30990EA}" type="presOf" srcId="{F6F761CB-0E1D-0647-BD9F-A5AA6E4E89ED}" destId="{71456D1C-E44B-E84E-AED7-184BCD841616}" srcOrd="0" destOrd="0" presId="urn:microsoft.com/office/officeart/2005/8/layout/hProcess4"/>
    <dgm:cxn modelId="{40C895C5-169B-3343-9085-B8702C8EC544}" srcId="{07A63EA5-7796-FB4C-ABE5-594C57FF0647}" destId="{2BA2F611-BDE6-8141-BC03-82E8727A0953}" srcOrd="3" destOrd="0" parTransId="{54E92430-FAE4-4548-A9E9-A37958C39458}" sibTransId="{3AB5C894-5722-6741-99B8-6AE37C239F89}"/>
    <dgm:cxn modelId="{F31466C9-5C1C-414B-8EC4-67A77887BD13}" type="presOf" srcId="{07A63EA5-7796-FB4C-ABE5-594C57FF0647}" destId="{9E93C551-8932-0E41-88A6-42A771B8EB46}" srcOrd="0" destOrd="0" presId="urn:microsoft.com/office/officeart/2005/8/layout/hProcess4"/>
    <dgm:cxn modelId="{6A181FD0-0920-B448-8036-541BAE8B5EDE}" type="presOf" srcId="{586893D5-A306-E044-AB90-6A3F4942FFC5}" destId="{9A6FBB10-3247-624B-8CF4-76DEBBA3CA46}" srcOrd="0" destOrd="2" presId="urn:microsoft.com/office/officeart/2005/8/layout/hProcess4"/>
    <dgm:cxn modelId="{A6988FD2-8D12-DB43-9A2E-240E9BEB4673}" srcId="{FC2D420D-6382-3240-8F7C-9A758002733E}" destId="{50DB2622-699D-8443-B7D0-14BC3D6C4ED2}" srcOrd="2" destOrd="0" parTransId="{CE2A8A2B-A788-1B4F-AF13-B6B61D9AFD13}" sibTransId="{EAFAC772-1A6D-CC41-B595-2530445137E3}"/>
    <dgm:cxn modelId="{2D7995DF-9D78-DA49-A962-3BB6801F8B28}" srcId="{F4E52AA3-AAD3-F44A-8D31-0378F40D3A11}" destId="{B8EA0A41-68E7-D144-891E-ECF80CC9749D}" srcOrd="2" destOrd="0" parTransId="{373CF8D4-DA2E-4941-8B12-D2D047AF17F9}" sibTransId="{D79481BE-D9CE-C648-B775-93E75D579D8C}"/>
    <dgm:cxn modelId="{76F61EE4-49DB-0F45-9AC4-012A561214F9}" type="presOf" srcId="{DA5F9C56-9223-864A-B90B-0BE8603ED0D1}" destId="{B45F0ADC-C57A-B946-B3AD-0B062E9FEC96}" srcOrd="1" destOrd="2" presId="urn:microsoft.com/office/officeart/2005/8/layout/hProcess4"/>
    <dgm:cxn modelId="{7D0BD1E4-2776-5E49-9623-924DC3CDE31D}" srcId="{FC2D420D-6382-3240-8F7C-9A758002733E}" destId="{A62FEBB3-CAAC-0147-9A34-A249B3FB02F6}" srcOrd="0" destOrd="0" parTransId="{A219BD8B-0932-CB40-B2CA-B5557631DB20}" sibTransId="{F97918ED-DA04-E640-B088-CA99C7E334B3}"/>
    <dgm:cxn modelId="{9EA0BBE8-07BD-BC41-92CB-E9D14FE52D4D}" type="presOf" srcId="{F82520D2-1915-7449-94D2-EEB25ABE38AA}" destId="{9A6FBB10-3247-624B-8CF4-76DEBBA3CA46}" srcOrd="0" destOrd="0" presId="urn:microsoft.com/office/officeart/2005/8/layout/hProcess4"/>
    <dgm:cxn modelId="{BC548AEB-0F71-6B4F-968C-66204BA890A5}" type="presOf" srcId="{C16C39ED-E36A-0749-A6A3-BB7A7692FF47}" destId="{E2B197CC-2008-FF49-A90E-DFFDACB19FAE}" srcOrd="0" destOrd="1" presId="urn:microsoft.com/office/officeart/2005/8/layout/hProcess4"/>
    <dgm:cxn modelId="{AA3E60F5-4814-BB42-9816-C8CF66BB8936}" srcId="{A4F70BD0-5BC3-1845-A7DB-091ED5B13BE1}" destId="{AE7C777F-F205-C543-8214-3023E1115CB3}" srcOrd="0" destOrd="0" parTransId="{9CE3145F-3CA1-A841-9971-7B177D172007}" sibTransId="{6331ED7B-9877-8A43-B08B-02634674C31E}"/>
    <dgm:cxn modelId="{092D44FE-D265-344D-A894-D44111346AAF}" type="presOf" srcId="{E02BC7CB-52B7-4040-A926-B49678F6C8DD}" destId="{4AFB4630-587D-B042-9BEB-8C7888F8C6BB}" srcOrd="0" destOrd="0" presId="urn:microsoft.com/office/officeart/2005/8/layout/hProcess4"/>
    <dgm:cxn modelId="{68321BB8-0CF7-A346-B95E-2E49DB1A18AA}" type="presParOf" srcId="{1EF2A2F7-D37F-2742-8D21-FC68BE3987AA}" destId="{7336B4CF-716B-6E44-90EF-6D4D4BEFC500}" srcOrd="0" destOrd="0" presId="urn:microsoft.com/office/officeart/2005/8/layout/hProcess4"/>
    <dgm:cxn modelId="{A0652946-5689-1142-AD43-EA5E45D1DDBB}" type="presParOf" srcId="{1EF2A2F7-D37F-2742-8D21-FC68BE3987AA}" destId="{2B6EB2F6-CAFA-F342-AB01-1F74A0812838}" srcOrd="1" destOrd="0" presId="urn:microsoft.com/office/officeart/2005/8/layout/hProcess4"/>
    <dgm:cxn modelId="{68EA57E1-092F-C54C-AED5-A6228184D146}" type="presParOf" srcId="{1EF2A2F7-D37F-2742-8D21-FC68BE3987AA}" destId="{2F6A4718-BE2C-3E4F-A38D-41EDA57AF9C8}" srcOrd="2" destOrd="0" presId="urn:microsoft.com/office/officeart/2005/8/layout/hProcess4"/>
    <dgm:cxn modelId="{FF641A47-38AC-CF4C-94C0-F7005FC0CC0D}" type="presParOf" srcId="{2F6A4718-BE2C-3E4F-A38D-41EDA57AF9C8}" destId="{4E9BC254-CD87-EB48-85D8-E1414B25E089}" srcOrd="0" destOrd="0" presId="urn:microsoft.com/office/officeart/2005/8/layout/hProcess4"/>
    <dgm:cxn modelId="{575B8DEC-54B4-8947-B9BC-23C833CA24AB}" type="presParOf" srcId="{4E9BC254-CD87-EB48-85D8-E1414B25E089}" destId="{CA24F026-7EFA-4240-9B89-B51C9D84C7FA}" srcOrd="0" destOrd="0" presId="urn:microsoft.com/office/officeart/2005/8/layout/hProcess4"/>
    <dgm:cxn modelId="{67DAFB74-3B0C-5446-A844-C8C2145AB7C9}" type="presParOf" srcId="{4E9BC254-CD87-EB48-85D8-E1414B25E089}" destId="{DF7CCCA9-8D32-9B49-A351-BAD4662AFA6D}" srcOrd="1" destOrd="0" presId="urn:microsoft.com/office/officeart/2005/8/layout/hProcess4"/>
    <dgm:cxn modelId="{D43938F3-FCC5-2240-9B81-0B3467B6D162}" type="presParOf" srcId="{4E9BC254-CD87-EB48-85D8-E1414B25E089}" destId="{B45F0ADC-C57A-B946-B3AD-0B062E9FEC96}" srcOrd="2" destOrd="0" presId="urn:microsoft.com/office/officeart/2005/8/layout/hProcess4"/>
    <dgm:cxn modelId="{E15FAE19-CAF3-F548-953E-82C6CDD54105}" type="presParOf" srcId="{4E9BC254-CD87-EB48-85D8-E1414B25E089}" destId="{B99CD20E-059B-4846-A022-764C1379DF53}" srcOrd="3" destOrd="0" presId="urn:microsoft.com/office/officeart/2005/8/layout/hProcess4"/>
    <dgm:cxn modelId="{7920D2F5-5272-3046-B148-B4F4CA7EEAE0}" type="presParOf" srcId="{4E9BC254-CD87-EB48-85D8-E1414B25E089}" destId="{233DD15B-C742-654B-81B9-D6B0C357A127}" srcOrd="4" destOrd="0" presId="urn:microsoft.com/office/officeart/2005/8/layout/hProcess4"/>
    <dgm:cxn modelId="{93FB0AC8-A4C5-964E-AF2F-9F55BCB0CF5D}" type="presParOf" srcId="{2F6A4718-BE2C-3E4F-A38D-41EDA57AF9C8}" destId="{84A00744-ECD4-2E46-A0D9-CE0B3B6CBF82}" srcOrd="1" destOrd="0" presId="urn:microsoft.com/office/officeart/2005/8/layout/hProcess4"/>
    <dgm:cxn modelId="{42C0C79B-EBFB-4044-8E7F-2070087139F8}" type="presParOf" srcId="{2F6A4718-BE2C-3E4F-A38D-41EDA57AF9C8}" destId="{816F2DFC-9C50-8E45-B188-B9677C1D3546}" srcOrd="2" destOrd="0" presId="urn:microsoft.com/office/officeart/2005/8/layout/hProcess4"/>
    <dgm:cxn modelId="{C95A91C5-A428-6046-9697-92D8B0C7780E}" type="presParOf" srcId="{816F2DFC-9C50-8E45-B188-B9677C1D3546}" destId="{95B5FDA5-8FA4-E141-B6AD-F07E325D4C87}" srcOrd="0" destOrd="0" presId="urn:microsoft.com/office/officeart/2005/8/layout/hProcess4"/>
    <dgm:cxn modelId="{D58FD280-9201-0E4E-AFA6-3507B821973D}" type="presParOf" srcId="{816F2DFC-9C50-8E45-B188-B9677C1D3546}" destId="{E2B197CC-2008-FF49-A90E-DFFDACB19FAE}" srcOrd="1" destOrd="0" presId="urn:microsoft.com/office/officeart/2005/8/layout/hProcess4"/>
    <dgm:cxn modelId="{88C51D19-F4C5-094F-A43B-73947A4F44B1}" type="presParOf" srcId="{816F2DFC-9C50-8E45-B188-B9677C1D3546}" destId="{EFA86D40-F413-2343-8163-9A7BA774F416}" srcOrd="2" destOrd="0" presId="urn:microsoft.com/office/officeart/2005/8/layout/hProcess4"/>
    <dgm:cxn modelId="{87F0C4A7-8231-404A-9D33-376BA0F512A6}" type="presParOf" srcId="{816F2DFC-9C50-8E45-B188-B9677C1D3546}" destId="{C152F8FC-9FFA-AB49-B7EE-47F11035DB6C}" srcOrd="3" destOrd="0" presId="urn:microsoft.com/office/officeart/2005/8/layout/hProcess4"/>
    <dgm:cxn modelId="{6F415DBA-F0E6-2E43-BF22-E56EF37BCBEC}" type="presParOf" srcId="{816F2DFC-9C50-8E45-B188-B9677C1D3546}" destId="{65846AC7-D1B5-7042-930A-41CE2932AE30}" srcOrd="4" destOrd="0" presId="urn:microsoft.com/office/officeart/2005/8/layout/hProcess4"/>
    <dgm:cxn modelId="{8472BEB2-F7B1-3646-AB09-230032F5C3CF}" type="presParOf" srcId="{2F6A4718-BE2C-3E4F-A38D-41EDA57AF9C8}" destId="{4AFB4630-587D-B042-9BEB-8C7888F8C6BB}" srcOrd="3" destOrd="0" presId="urn:microsoft.com/office/officeart/2005/8/layout/hProcess4"/>
    <dgm:cxn modelId="{60E7EF7A-E89C-BC49-BE71-209374DD0A47}" type="presParOf" srcId="{2F6A4718-BE2C-3E4F-A38D-41EDA57AF9C8}" destId="{06295C8E-3C1B-CE4E-8129-12C0D9369235}" srcOrd="4" destOrd="0" presId="urn:microsoft.com/office/officeart/2005/8/layout/hProcess4"/>
    <dgm:cxn modelId="{7E1582C5-8940-6F44-B1C8-3C550F216F52}" type="presParOf" srcId="{06295C8E-3C1B-CE4E-8129-12C0D9369235}" destId="{2C58401D-A477-B942-8699-69A34E7292C7}" srcOrd="0" destOrd="0" presId="urn:microsoft.com/office/officeart/2005/8/layout/hProcess4"/>
    <dgm:cxn modelId="{34E6FC26-60E8-F948-9D37-9BFDF0C83127}" type="presParOf" srcId="{06295C8E-3C1B-CE4E-8129-12C0D9369235}" destId="{9A6FBB10-3247-624B-8CF4-76DEBBA3CA46}" srcOrd="1" destOrd="0" presId="urn:microsoft.com/office/officeart/2005/8/layout/hProcess4"/>
    <dgm:cxn modelId="{9AF9B5CE-6C79-6149-8734-EC341F974E71}" type="presParOf" srcId="{06295C8E-3C1B-CE4E-8129-12C0D9369235}" destId="{7AE932B4-C4EF-6247-9F7F-9A92DF6BC312}" srcOrd="2" destOrd="0" presId="urn:microsoft.com/office/officeart/2005/8/layout/hProcess4"/>
    <dgm:cxn modelId="{A730CDAD-C05B-CE43-BC36-7108D3B3460A}" type="presParOf" srcId="{06295C8E-3C1B-CE4E-8129-12C0D9369235}" destId="{9E93C551-8932-0E41-88A6-42A771B8EB46}" srcOrd="3" destOrd="0" presId="urn:microsoft.com/office/officeart/2005/8/layout/hProcess4"/>
    <dgm:cxn modelId="{43A28433-5CE6-F244-A415-8036BCA3EF7E}" type="presParOf" srcId="{06295C8E-3C1B-CE4E-8129-12C0D9369235}" destId="{545575A7-50DB-A04D-9A29-0E09EE9832EF}" srcOrd="4" destOrd="0" presId="urn:microsoft.com/office/officeart/2005/8/layout/hProcess4"/>
    <dgm:cxn modelId="{C601B3B4-B866-B049-98FD-19B7786193FC}" type="presParOf" srcId="{2F6A4718-BE2C-3E4F-A38D-41EDA57AF9C8}" destId="{C716AD6A-3E24-DB4B-AD27-52ADA70E08E6}" srcOrd="5" destOrd="0" presId="urn:microsoft.com/office/officeart/2005/8/layout/hProcess4"/>
    <dgm:cxn modelId="{5FBBCD3E-D458-E449-9788-0F73848853BE}" type="presParOf" srcId="{2F6A4718-BE2C-3E4F-A38D-41EDA57AF9C8}" destId="{1F921E38-1510-EB48-A712-BF5F791EDF83}" srcOrd="6" destOrd="0" presId="urn:microsoft.com/office/officeart/2005/8/layout/hProcess4"/>
    <dgm:cxn modelId="{88970E44-3EF8-9644-B9EF-3D26E1E43B7A}" type="presParOf" srcId="{1F921E38-1510-EB48-A712-BF5F791EDF83}" destId="{BBF352E3-8B31-7C49-BC13-D2B6060F1CEB}" srcOrd="0" destOrd="0" presId="urn:microsoft.com/office/officeart/2005/8/layout/hProcess4"/>
    <dgm:cxn modelId="{90BF7D7A-47E9-544C-A817-51211C4C8364}" type="presParOf" srcId="{1F921E38-1510-EB48-A712-BF5F791EDF83}" destId="{71456D1C-E44B-E84E-AED7-184BCD841616}" srcOrd="1" destOrd="0" presId="urn:microsoft.com/office/officeart/2005/8/layout/hProcess4"/>
    <dgm:cxn modelId="{6683CAF0-9E33-684E-A571-1FD72F964D92}" type="presParOf" srcId="{1F921E38-1510-EB48-A712-BF5F791EDF83}" destId="{E64666E9-2C92-4942-BBF7-F29A7172BC95}" srcOrd="2" destOrd="0" presId="urn:microsoft.com/office/officeart/2005/8/layout/hProcess4"/>
    <dgm:cxn modelId="{C1FF243E-AE8F-284B-B390-43F8CDA89D3C}" type="presParOf" srcId="{1F921E38-1510-EB48-A712-BF5F791EDF83}" destId="{C9B14758-B103-344B-B1CB-D51537359706}" srcOrd="3" destOrd="0" presId="urn:microsoft.com/office/officeart/2005/8/layout/hProcess4"/>
    <dgm:cxn modelId="{28046290-8AF2-7B43-969B-7E68AC496DF1}" type="presParOf" srcId="{1F921E38-1510-EB48-A712-BF5F791EDF83}" destId="{2EC4F9C1-5DC6-F642-B44B-7FAA95D6C224}" srcOrd="4" destOrd="0" presId="urn:microsoft.com/office/officeart/2005/8/layout/h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F7CCCA9-8D32-9B49-A351-BAD4662AFA6D}">
      <dsp:nvSpPr>
        <dsp:cNvPr id="0" name=""/>
        <dsp:cNvSpPr/>
      </dsp:nvSpPr>
      <dsp:spPr>
        <a:xfrm>
          <a:off x="60277" y="1028044"/>
          <a:ext cx="1053268" cy="110814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13335" rIns="13335" bIns="13335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ALHIV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HCW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CHILDREN</a:t>
          </a:r>
        </a:p>
      </dsp:txBody>
      <dsp:txXfrm>
        <a:off x="85778" y="1053545"/>
        <a:ext cx="1002266" cy="819681"/>
      </dsp:txXfrm>
    </dsp:sp>
    <dsp:sp modelId="{84A00744-ECD4-2E46-A0D9-CE0B3B6CBF82}">
      <dsp:nvSpPr>
        <dsp:cNvPr id="0" name=""/>
        <dsp:cNvSpPr/>
      </dsp:nvSpPr>
      <dsp:spPr>
        <a:xfrm>
          <a:off x="1026135" y="1637457"/>
          <a:ext cx="905014" cy="905014"/>
        </a:xfrm>
        <a:prstGeom prst="leftCircularArrow">
          <a:avLst>
            <a:gd name="adj1" fmla="val 4127"/>
            <a:gd name="adj2" fmla="val 519903"/>
            <a:gd name="adj3" fmla="val 2725428"/>
            <a:gd name="adj4" fmla="val 9454503"/>
            <a:gd name="adj5" fmla="val 4815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99CD20E-059B-4846-A022-764C1379DF53}">
      <dsp:nvSpPr>
        <dsp:cNvPr id="0" name=""/>
        <dsp:cNvSpPr/>
      </dsp:nvSpPr>
      <dsp:spPr>
        <a:xfrm>
          <a:off x="579016" y="1834572"/>
          <a:ext cx="1037486" cy="41257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PAEDIATRIC CLINIC</a:t>
          </a:r>
        </a:p>
      </dsp:txBody>
      <dsp:txXfrm>
        <a:off x="591100" y="1846656"/>
        <a:ext cx="1013318" cy="388406"/>
      </dsp:txXfrm>
    </dsp:sp>
    <dsp:sp modelId="{E2B197CC-2008-FF49-A90E-DFFDACB19FAE}">
      <dsp:nvSpPr>
        <dsp:cNvPr id="0" name=""/>
        <dsp:cNvSpPr/>
      </dsp:nvSpPr>
      <dsp:spPr>
        <a:xfrm>
          <a:off x="1478055" y="1022702"/>
          <a:ext cx="1167172" cy="12483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13335" rIns="13335" bIns="13335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AGE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DISLOSURE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MOVEMENT</a:t>
          </a:r>
        </a:p>
      </dsp:txBody>
      <dsp:txXfrm>
        <a:off x="1506783" y="1318937"/>
        <a:ext cx="1109716" cy="923402"/>
      </dsp:txXfrm>
    </dsp:sp>
    <dsp:sp modelId="{4AFB4630-587D-B042-9BEB-8C7888F8C6BB}">
      <dsp:nvSpPr>
        <dsp:cNvPr id="0" name=""/>
        <dsp:cNvSpPr/>
      </dsp:nvSpPr>
      <dsp:spPr>
        <a:xfrm>
          <a:off x="2122530" y="526669"/>
          <a:ext cx="1411724" cy="1411724"/>
        </a:xfrm>
        <a:prstGeom prst="circularArrow">
          <a:avLst>
            <a:gd name="adj1" fmla="val 2646"/>
            <a:gd name="adj2" fmla="val 321757"/>
            <a:gd name="adj3" fmla="val 19568414"/>
            <a:gd name="adj4" fmla="val 12641192"/>
            <a:gd name="adj5" fmla="val 3087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152F8FC-9FFA-AB49-B7EE-47F11035DB6C}">
      <dsp:nvSpPr>
        <dsp:cNvPr id="0" name=""/>
        <dsp:cNvSpPr/>
      </dsp:nvSpPr>
      <dsp:spPr>
        <a:xfrm>
          <a:off x="1737427" y="892952"/>
          <a:ext cx="1037486" cy="41257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TRANSITION STARTS</a:t>
          </a:r>
        </a:p>
      </dsp:txBody>
      <dsp:txXfrm>
        <a:off x="1749511" y="905036"/>
        <a:ext cx="1013318" cy="388406"/>
      </dsp:txXfrm>
    </dsp:sp>
    <dsp:sp modelId="{9A6FBB10-3247-624B-8CF4-76DEBBA3CA46}">
      <dsp:nvSpPr>
        <dsp:cNvPr id="0" name=""/>
        <dsp:cNvSpPr/>
      </dsp:nvSpPr>
      <dsp:spPr>
        <a:xfrm>
          <a:off x="2980932" y="981277"/>
          <a:ext cx="1110879" cy="1246873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13335" rIns="13335" bIns="13335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STIGMA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INTERUPTION OF SCHOOL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STAFF ATTITUDE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SEPRATION ANXIETY</a:t>
          </a:r>
        </a:p>
      </dsp:txBody>
      <dsp:txXfrm>
        <a:off x="3009626" y="1009971"/>
        <a:ext cx="1053491" cy="922298"/>
      </dsp:txXfrm>
    </dsp:sp>
    <dsp:sp modelId="{C716AD6A-3E24-DB4B-AD27-52ADA70E08E6}">
      <dsp:nvSpPr>
        <dsp:cNvPr id="0" name=""/>
        <dsp:cNvSpPr/>
      </dsp:nvSpPr>
      <dsp:spPr>
        <a:xfrm>
          <a:off x="3613410" y="1347404"/>
          <a:ext cx="1262343" cy="1262343"/>
        </a:xfrm>
        <a:prstGeom prst="leftCircularArrow">
          <a:avLst>
            <a:gd name="adj1" fmla="val 2959"/>
            <a:gd name="adj2" fmla="val 362476"/>
            <a:gd name="adj3" fmla="val 2138269"/>
            <a:gd name="adj4" fmla="val 9024771"/>
            <a:gd name="adj5" fmla="val 3452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93C551-8932-0E41-88A6-42A771B8EB46}">
      <dsp:nvSpPr>
        <dsp:cNvPr id="0" name=""/>
        <dsp:cNvSpPr/>
      </dsp:nvSpPr>
      <dsp:spPr>
        <a:xfrm>
          <a:off x="3212157" y="1857661"/>
          <a:ext cx="1037486" cy="41257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EXPERIENCES ADULT CLINIC</a:t>
          </a:r>
        </a:p>
      </dsp:txBody>
      <dsp:txXfrm>
        <a:off x="3224241" y="1869745"/>
        <a:ext cx="1013318" cy="388406"/>
      </dsp:txXfrm>
    </dsp:sp>
    <dsp:sp modelId="{71456D1C-E44B-E84E-AED7-184BCD841616}">
      <dsp:nvSpPr>
        <dsp:cNvPr id="0" name=""/>
        <dsp:cNvSpPr/>
      </dsp:nvSpPr>
      <dsp:spPr>
        <a:xfrm>
          <a:off x="4427516" y="945267"/>
          <a:ext cx="1167172" cy="1270459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13335" rIns="13335" bIns="13335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INFORMATION ON TREATMENT AND MEDICATION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PRIVACY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SEXUAL &amp; REPRODUCTIVE HEALTH SERVICE</a:t>
          </a:r>
        </a:p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700" kern="1200"/>
            <a:t>SUPPORT</a:t>
          </a:r>
        </a:p>
      </dsp:txBody>
      <dsp:txXfrm>
        <a:off x="4456753" y="1246745"/>
        <a:ext cx="1108698" cy="939743"/>
      </dsp:txXfrm>
    </dsp:sp>
    <dsp:sp modelId="{C9B14758-B103-344B-B1CB-D51537359706}">
      <dsp:nvSpPr>
        <dsp:cNvPr id="0" name=""/>
        <dsp:cNvSpPr/>
      </dsp:nvSpPr>
      <dsp:spPr>
        <a:xfrm>
          <a:off x="4745153" y="790854"/>
          <a:ext cx="853166" cy="39067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IMPROVING TRANSITION</a:t>
          </a:r>
        </a:p>
      </dsp:txBody>
      <dsp:txXfrm>
        <a:off x="4756595" y="802296"/>
        <a:ext cx="830282" cy="3677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4">
  <dgm:title val=""/>
  <dgm:desc val=""/>
  <dgm:catLst>
    <dgm:cat type="process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w" for="ch" forName="tSp" refType="w"/>
      <dgm:constr type="h" for="ch" forName="tSp" refType="h" fact="0.15"/>
      <dgm:constr type="l" for="ch" forName="tSp"/>
      <dgm:constr type="t" for="ch" forName="tSp"/>
      <dgm:constr type="w" for="ch" forName="bSp" refType="w"/>
      <dgm:constr type="h" for="ch" forName="bSp" refType="h" fact="0.15"/>
      <dgm:constr type="l" for="ch" forName="bSp"/>
      <dgm:constr type="t" for="ch" forName="bSp" refType="h" fact="0.85"/>
      <dgm:constr type="w" for="ch" forName="process" refType="w"/>
      <dgm:constr type="h" for="ch" forName="process" refType="h" fact="0.7"/>
      <dgm:constr type="l" for="ch" forName="process"/>
      <dgm:constr type="t" for="ch" forName="process" refType="h" fact="0.15"/>
    </dgm:constrLst>
    <dgm:ruleLst/>
    <dgm:layoutNode name="t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b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process">
      <dgm:choose name="Name1">
        <dgm:if name="Name2" func="var" arg="dir" op="equ" val="norm">
          <dgm:alg type="lin">
            <dgm:param type="linDir" val="fromL"/>
          </dgm:alg>
        </dgm:if>
        <dgm:else name="Name3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omposite1" refType="w"/>
        <dgm:constr type="w" for="ch" forName="composite2" refType="w" refFor="ch" refForName="composite1" op="equ"/>
        <dgm:constr type="h" for="ch" forName="composite1" refType="h"/>
        <dgm:constr type="h" for="ch" forName="composite2" refType="h" refFor="ch" refForName="composite1" op="equ"/>
        <dgm:constr type="primFontSz" for="des" forName="parentNode1" val="65"/>
        <dgm:constr type="primFontSz" for="des" forName="parentNode2" refType="primFontSz" refFor="des" refForName="parentNode1" op="equ"/>
        <dgm:constr type="secFontSz" for="des" forName="childNode1tx" val="65"/>
        <dgm:constr type="secFontSz" for="des" forName="childNode2tx" refType="secFontSz" refFor="des" refForName="childNode1tx" op="equ"/>
        <dgm:constr type="w" for="des" ptType="sibTrans" refType="w" refFor="ch" refForName="composite1" op="equ" fact="0.05"/>
      </dgm:constrLst>
      <dgm:ruleLst/>
      <dgm:forEach name="Name4" axis="ch" ptType="node" step="2">
        <dgm:layoutNode name="composite1">
          <dgm:alg type="composite">
            <dgm:param type="ar" val="0.943"/>
          </dgm:alg>
          <dgm:shape xmlns:r="http://schemas.openxmlformats.org/officeDocument/2006/relationships" r:blip="">
            <dgm:adjLst/>
          </dgm:shape>
          <dgm:presOf/>
          <dgm:choose name="Name5">
            <dgm:if name="Name6" func="var" arg="dir" op="equ" val="norm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 refType="w" fact="0.2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35"/>
              </dgm:constrLst>
            </dgm:if>
            <dgm:else name="Name7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 refType="w" fact="0.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 refType="w" fact="0.1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65"/>
              </dgm:constrLst>
            </dgm:else>
          </dgm:choose>
          <dgm:ruleLst/>
          <dgm:layoutNode name="dummyNode1">
            <dgm:alg type="sp"/>
            <dgm:shape xmlns:r="http://schemas.openxmlformats.org/officeDocument/2006/relationships" type="rect" r:blip="" hideGeom="1">
              <dgm:adjLst/>
            </dgm:shape>
            <dgm:presOf/>
            <dgm:constrLst/>
            <dgm:ruleLst/>
          </dgm:layoutNode>
          <dgm:layoutNode name="childNode1" styleLbl="bgAcc1">
            <dgm:varLst>
              <dgm:bulletEnabled val="1"/>
            </dgm:varLst>
            <dgm:alg type="sp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" ptType="node"/>
            <dgm:constrLst/>
            <dgm:ruleLst/>
          </dgm:layoutNode>
          <dgm:layoutNode name="childNode1tx" styleLbl="bgAcc1">
            <dgm:varLst>
              <dgm:bulletEnabled val="1"/>
            </dgm:varLst>
            <dgm:alg type="tx">
              <dgm:param type="stBulletLvl" val="1"/>
            </dgm:alg>
            <dgm:shape xmlns:r="http://schemas.openxmlformats.org/officeDocument/2006/relationships" type="roundRect" r:blip="" hideGeom="1">
              <dgm:adjLst>
                <dgm:adj idx="1" val="0.1"/>
              </dgm:adjLst>
            </dgm:shape>
            <dgm:presOf axis="des" ptType="node"/>
            <dgm:constrLst>
              <dgm:constr type="secFontSz" val="65"/>
              <dgm:constr type="primFontSz" refType="secFontSz"/>
              <dgm:constr type="tMarg" refType="secFontSz" fact="0.15"/>
              <dgm:constr type="bMarg" refType="secFontSz" fact="0.15"/>
              <dgm:constr type="lMarg" refType="secFontSz" fact="0.15"/>
              <dgm:constr type="rMarg" refType="secFontSz" fact="0.15"/>
            </dgm:constrLst>
            <dgm:ruleLst>
              <dgm:rule type="secFontSz" val="5" fact="NaN" max="NaN"/>
            </dgm:ruleLst>
          </dgm:layoutNode>
          <dgm:layoutNode name="parentNode1" styleLbl="node1">
            <dgm:varLst>
              <dgm:chMax val="1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1"/>
              <dgm:constr type="bMarg" refType="primFontSz" fact="0.1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  <dgm:layoutNode name="connSite1" moveWith="childNode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forEach name="Name8" axis="followSib" ptType="sibTrans" cnt="1">
          <dgm:layoutNode name="Name9">
            <dgm:alg type="conn">
              <dgm:param type="connRout" val="curve"/>
              <dgm:param type="srcNode" val="parentNode1"/>
              <dgm:param type="dstNode" val="connSite2"/>
              <dgm:param type="begPts" val="bCtr"/>
              <dgm:param type="endPts" val="bCtr"/>
            </dgm:alg>
            <dgm:shape xmlns:r="http://schemas.openxmlformats.org/officeDocument/2006/relationships" type="conn" r:blip="" zOrderOff="-2">
              <dgm:adjLst/>
            </dgm:shape>
            <dgm:presOf axis="self"/>
            <dgm:choose name="Name10">
              <dgm:if name="Name11" func="var" arg="dir" op="equ" val="norm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-1.15"/>
                  <dgm:constr type="begPad"/>
                  <dgm:constr type="endPad"/>
                </dgm:constrLst>
              </dgm:if>
              <dgm:else name="Name12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1.15"/>
                  <dgm:constr type="begPad"/>
                  <dgm:constr type="endPad"/>
                </dgm:constrLst>
              </dgm:else>
            </dgm:choose>
            <dgm:ruleLst/>
          </dgm:layoutNode>
        </dgm:forEach>
        <dgm:forEach name="Name13" axis="followSib" ptType="node" cnt="1">
          <dgm:layoutNode name="composite2">
            <dgm:alg type="composite">
              <dgm:param type="ar" val="0.943"/>
            </dgm:alg>
            <dgm:shape xmlns:r="http://schemas.openxmlformats.org/officeDocument/2006/relationships" r:blip="">
              <dgm:adjLst/>
            </dgm:shape>
            <dgm:presOf/>
            <dgm:choose name="Name14">
              <dgm:if name="Name15" func="var" arg="dir" op="equ" val="norm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 refType="w" fact="0.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25"/>
                </dgm:constrLst>
              </dgm:if>
              <dgm:else name="Name16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 refType="w" fact="0.1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 refType="w" fact="0.1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85"/>
                </dgm:constrLst>
              </dgm:else>
            </dgm:choose>
            <dgm:ruleLst/>
            <dgm:layoutNode name="dummyNode2">
              <dgm:alg type="sp"/>
              <dgm:shape xmlns:r="http://schemas.openxmlformats.org/officeDocument/2006/relationships" type="rect" r:blip="" hideGeom="1">
                <dgm:adjLst/>
              </dgm:shape>
              <dgm:presOf/>
              <dgm:constrLst/>
              <dgm:ruleLst/>
            </dgm:layoutNode>
            <dgm:layoutNode name="childNode2" styleLbl="bgAcc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des" ptType="node"/>
              <dgm:constrLst/>
              <dgm:ruleLst/>
            </dgm:layoutNode>
            <dgm:layoutNode name="childNode2tx" styleLbl="bgAcc1">
              <dgm:varLst>
                <dgm:bulletEnabled val="1"/>
              </dgm:varLst>
              <dgm:alg type="tx">
                <dgm:param type="stBulletLvl" val="1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15"/>
                <dgm:constr type="bMarg" refType="secFontSz" fact="0.15"/>
                <dgm:constr type="lMarg" refType="secFontSz" fact="0.15"/>
                <dgm:constr type="rMarg" refType="secFontSz" fact="0.15"/>
              </dgm:constrLst>
              <dgm:ruleLst>
                <dgm:rule type="secFontSz" val="5" fact="NaN" max="NaN"/>
              </dgm:ruleLst>
            </dgm:layoutNode>
            <dgm:layoutNode name="parentNode2" styleLbl="node1">
              <dgm:varLst>
                <dgm:chMax val="0"/>
                <dgm:bulletEnabled val="1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connSite2" moveWith="childNode2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layoutNode>
          <dgm:forEach name="Name17" axis="followSib" ptType="sibTrans" cnt="1">
            <dgm:layoutNode name="Name18">
              <dgm:alg type="conn">
                <dgm:param type="connRout" val="curve"/>
                <dgm:param type="srcNode" val="parentNode2"/>
                <dgm:param type="dstNode" val="connSite1"/>
                <dgm:param type="begPts" val="tCtr"/>
                <dgm:param type="endPts" val="tCtr"/>
              </dgm:alg>
              <dgm:shape xmlns:r="http://schemas.openxmlformats.org/officeDocument/2006/relationships" type="conn" r:blip="" zOrderOff="-2">
                <dgm:adjLst/>
              </dgm:shape>
              <dgm:presOf axis="self"/>
              <dgm:choose name="Name19">
                <dgm:if name="Name20" func="var" arg="dir" op="equ" val="norm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1.15"/>
                    <dgm:constr type="begPad"/>
                    <dgm:constr type="endPad"/>
                  </dgm:constrLst>
                </dgm:if>
                <dgm:else name="Name21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-1.15"/>
                    <dgm:constr type="begPad"/>
                    <dgm:constr type="endPad"/>
                  </dgm:constrLst>
                </dgm:else>
              </dgm:choose>
              <dgm:ruleLst/>
            </dgm:layoutNode>
          </dgm:forEach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tu</dc:creator>
  <cp:keywords/>
  <dc:description/>
  <cp:lastModifiedBy>Ramatu</cp:lastModifiedBy>
  <cp:revision>3</cp:revision>
  <dcterms:created xsi:type="dcterms:W3CDTF">2021-10-17T18:02:00Z</dcterms:created>
  <dcterms:modified xsi:type="dcterms:W3CDTF">2021-11-04T10:39:00Z</dcterms:modified>
</cp:coreProperties>
</file>